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7D545" w14:textId="77777777" w:rsidR="00376BCA" w:rsidRDefault="00376BCA" w:rsidP="00376BCA">
      <w:pPr>
        <w:pStyle w:val="p1"/>
        <w:jc w:val="center"/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</w:pPr>
      <w:r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  <w:t>Supplementary material</w:t>
      </w:r>
    </w:p>
    <w:p w14:paraId="66BD9546" w14:textId="77777777" w:rsidR="00376BCA" w:rsidRDefault="00376BCA" w:rsidP="00FD7ED4">
      <w:pPr>
        <w:pStyle w:val="p1"/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</w:pPr>
    </w:p>
    <w:p w14:paraId="12149D23" w14:textId="77777777" w:rsidR="00376BCA" w:rsidRDefault="00376BCA" w:rsidP="00FD7ED4">
      <w:pPr>
        <w:pStyle w:val="p1"/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</w:pPr>
    </w:p>
    <w:p w14:paraId="3BDD011C" w14:textId="738F9123" w:rsidR="00376BCA" w:rsidRDefault="00CA1D54" w:rsidP="00FD7ED4">
      <w:pPr>
        <w:pStyle w:val="p1"/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</w:pPr>
      <w:r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  <w:t xml:space="preserve">Figure S1: </w:t>
      </w:r>
      <w:r w:rsidRPr="00CA1D54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>Study flow chart</w:t>
      </w:r>
    </w:p>
    <w:p w14:paraId="10AE9101" w14:textId="452448E9" w:rsidR="001E68BD" w:rsidRDefault="001E68BD">
      <w:pPr>
        <w:spacing w:after="160" w:line="259" w:lineRule="auto"/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</w:pPr>
      <w:r w:rsidRPr="001E68BD">
        <w:rPr>
          <w:rFonts w:asciiTheme="minorHAnsi" w:hAnsiTheme="minorHAnsi" w:cstheme="minorBidi"/>
          <w:noProof/>
          <w:sz w:val="22"/>
          <w:szCs w:val="22"/>
          <w:lang w:val="en-GB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D0A407" wp14:editId="7FC28CCB">
                <wp:simplePos x="0" y="0"/>
                <wp:positionH relativeFrom="column">
                  <wp:posOffset>-118745</wp:posOffset>
                </wp:positionH>
                <wp:positionV relativeFrom="paragraph">
                  <wp:posOffset>237490</wp:posOffset>
                </wp:positionV>
                <wp:extent cx="6182360" cy="4467225"/>
                <wp:effectExtent l="19050" t="19050" r="27940" b="47625"/>
                <wp:wrapNone/>
                <wp:docPr id="56" name="Groupe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2360" cy="4467225"/>
                          <a:chOff x="0" y="0"/>
                          <a:chExt cx="6182360" cy="3505200"/>
                        </a:xfrm>
                      </wpg:grpSpPr>
                      <wps:wsp>
                        <wps:cNvPr id="3" name="Zone de texte 3"/>
                        <wps:cNvSpPr txBox="1">
                          <a:spLocks noChangeArrowheads="1"/>
                        </wps:cNvSpPr>
                        <wps:spPr bwMode="auto">
                          <a:xfrm>
                            <a:off x="1276350" y="809625"/>
                            <a:ext cx="3831590" cy="6667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8100" cap="flat" cmpd="sng" algn="ctr">
                            <a:solidFill>
                              <a:srgbClr val="00206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01BD25AD" w14:textId="77777777" w:rsidR="001E68BD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lang w:val="en-US"/>
                                </w:rPr>
                              </w:pPr>
                              <w:r w:rsidRPr="00752B64">
                                <w:rPr>
                                  <w:rFonts w:cstheme="minorHAnsi"/>
                                  <w:b/>
                                  <w:lang w:val="en-US"/>
                                </w:rPr>
                                <w:t>GYNECOLOGIST – PRIMARY VISIT</w:t>
                              </w:r>
                              <w:r w:rsidRPr="00752B64">
                                <w:rPr>
                                  <w:rFonts w:cstheme="minorHAnsi"/>
                                  <w:lang w:val="en-US"/>
                                </w:rPr>
                                <w:t xml:space="preserve">: </w:t>
                              </w:r>
                              <w:r w:rsidRPr="00752B64">
                                <w:rPr>
                                  <w:rFonts w:cstheme="minorHAnsi"/>
                                  <w:lang w:val="en-US"/>
                                </w:rPr>
                                <w:br/>
                                <w:t xml:space="preserve">Gynecological examination, intervention + specimen collection </w:t>
                              </w:r>
                            </w:p>
                            <w:p w14:paraId="505B0F60" w14:textId="77777777" w:rsidR="001E68BD" w:rsidRPr="00A2596E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b/>
                                  <w:u w:val="single"/>
                                  <w:lang w:val="en-US"/>
                                </w:rPr>
                              </w:pPr>
                              <w:r>
                                <w:rPr>
                                  <w:rFonts w:cstheme="minorHAnsi"/>
                                  <w:lang w:val="en-US"/>
                                </w:rPr>
                                <w:t>(n=644)</w:t>
                              </w:r>
                            </w:p>
                            <w:p w14:paraId="5069B230" w14:textId="77777777" w:rsidR="001E68BD" w:rsidRPr="00A2596E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b/>
                                  <w:u w:val="single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54864" tIns="27432" rIns="54864" bIns="27432" anchor="t" anchorCtr="0" upright="1">
                          <a:noAutofit/>
                        </wps:bodyPr>
                      </wps:wsp>
                      <wps:wsp>
                        <wps:cNvPr id="52" name="Zone de texte 52"/>
                        <wps:cNvSpPr txBox="1">
                          <a:spLocks noChangeArrowheads="1"/>
                        </wps:cNvSpPr>
                        <wps:spPr bwMode="auto">
                          <a:xfrm>
                            <a:off x="371475" y="1838325"/>
                            <a:ext cx="2181225" cy="424815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rgbClr val="00206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3399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46341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698BD3F" w14:textId="2F406E21" w:rsidR="001E68BD" w:rsidRPr="00C56542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b/>
                                  <w:lang w:val="en-GB"/>
                                </w:rPr>
                              </w:pPr>
                              <w:r w:rsidRPr="00C56542">
                                <w:rPr>
                                  <w:rFonts w:cstheme="minorHAnsi"/>
                                  <w:b/>
                                  <w:lang w:val="en-GB"/>
                                </w:rPr>
                                <w:t xml:space="preserve">Cervical </w:t>
                              </w:r>
                              <w:r w:rsidR="00C56542" w:rsidRPr="00C56542">
                                <w:rPr>
                                  <w:rFonts w:cstheme="minorHAnsi"/>
                                  <w:b/>
                                  <w:lang w:val="en-GB"/>
                                </w:rPr>
                                <w:t xml:space="preserve">sample </w:t>
                              </w:r>
                              <w:r w:rsidRPr="00C56542">
                                <w:rPr>
                                  <w:rFonts w:cstheme="minorHAnsi"/>
                                  <w:b/>
                                  <w:lang w:val="en-GB"/>
                                </w:rPr>
                                <w:t>specimens</w:t>
                              </w:r>
                            </w:p>
                            <w:p w14:paraId="0CA0F54E" w14:textId="77777777" w:rsidR="001E68BD" w:rsidRPr="00C56542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bCs/>
                                  <w:lang w:val="en-GB"/>
                                </w:rPr>
                              </w:pPr>
                              <w:r w:rsidRPr="00C56542">
                                <w:rPr>
                                  <w:rFonts w:cstheme="minorHAnsi"/>
                                  <w:bCs/>
                                  <w:lang w:val="en-GB"/>
                                </w:rPr>
                                <w:t>(n=643)</w:t>
                              </w:r>
                            </w:p>
                          </w:txbxContent>
                        </wps:txbx>
                        <wps:bodyPr rot="0" vert="horz" wrap="square" lIns="54864" tIns="27432" rIns="54864" bIns="27432" anchor="t" anchorCtr="0" upright="1">
                          <a:noAutofit/>
                        </wps:bodyPr>
                      </wps:wsp>
                      <wps:wsp>
                        <wps:cNvPr id="55" name="Zone de texte 55"/>
                        <wps:cNvSpPr txBox="1">
                          <a:spLocks noChangeArrowheads="1"/>
                        </wps:cNvSpPr>
                        <wps:spPr bwMode="auto">
                          <a:xfrm>
                            <a:off x="3533775" y="1781175"/>
                            <a:ext cx="2648585" cy="619125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rgbClr val="00206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3399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46341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D2363EB" w14:textId="77777777" w:rsidR="001E68BD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lang w:val="en-US"/>
                                </w:rPr>
                              </w:pPr>
                              <w:r w:rsidRPr="007801B0">
                                <w:rPr>
                                  <w:rFonts w:cstheme="minorHAnsi"/>
                                  <w:b/>
                                  <w:lang w:val="en-US"/>
                                </w:rPr>
                                <w:t>Colposcopy &amp; + /- Biopsy*</w:t>
                              </w:r>
                              <w:r w:rsidRPr="007801B0">
                                <w:rPr>
                                  <w:rFonts w:cstheme="minorHAnsi"/>
                                  <w:b/>
                                  <w:lang w:val="en-US"/>
                                </w:rPr>
                                <w:br/>
                                <w:t xml:space="preserve"> </w:t>
                              </w:r>
                              <w:r w:rsidRPr="007801B0">
                                <w:rPr>
                                  <w:rFonts w:cstheme="minorHAnsi"/>
                                  <w:lang w:val="en-US"/>
                                </w:rPr>
                                <w:t>(*if anomaly found during the colposcopy)</w:t>
                              </w:r>
                            </w:p>
                            <w:p w14:paraId="71BCDEEC" w14:textId="77777777" w:rsidR="001E68BD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lang w:val="en-US"/>
                                </w:rPr>
                              </w:pPr>
                              <w:r>
                                <w:rPr>
                                  <w:rFonts w:cstheme="minorHAnsi"/>
                                  <w:lang w:val="en-US"/>
                                </w:rPr>
                                <w:t>(n=643)</w:t>
                              </w:r>
                            </w:p>
                            <w:p w14:paraId="75C0F88B" w14:textId="77777777" w:rsidR="001E68BD" w:rsidRPr="007801B0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b/>
                                  <w:lang w:val="en-US"/>
                                </w:rPr>
                              </w:pPr>
                            </w:p>
                            <w:p w14:paraId="070BF398" w14:textId="77777777" w:rsidR="001E68BD" w:rsidRPr="007801B0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54864" tIns="27432" rIns="54864" bIns="27432" anchor="t" anchorCtr="0" upright="1">
                          <a:noAutofit/>
                        </wps:bodyPr>
                      </wps:wsp>
                      <wps:wsp>
                        <wps:cNvPr id="58" name="Zone de texte 58"/>
                        <wps:cNvSpPr txBox="1">
                          <a:spLocks noChangeArrowheads="1"/>
                        </wps:cNvSpPr>
                        <wps:spPr bwMode="auto">
                          <a:xfrm>
                            <a:off x="4162425" y="2562224"/>
                            <a:ext cx="1433195" cy="464654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00206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3399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46341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5CF7A3A" w14:textId="77777777" w:rsidR="001E68BD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</w:pPr>
                              <w:r w:rsidRPr="00CB37D0"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  <w:t xml:space="preserve">+/- </w:t>
                              </w:r>
                              <w:r w:rsidRPr="00C56542">
                                <w:rPr>
                                  <w:rFonts w:cstheme="minorHAnsi"/>
                                  <w:b/>
                                  <w:color w:val="000000"/>
                                  <w:lang w:val="en-GB"/>
                                </w:rPr>
                                <w:t>Biopsy specimen</w:t>
                              </w:r>
                            </w:p>
                            <w:p w14:paraId="6390EFCA" w14:textId="77777777" w:rsidR="001E68BD" w:rsidRPr="00CB37D0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</w:pPr>
                              <w:r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  <w:t>=631)</w:t>
                              </w:r>
                            </w:p>
                          </w:txbxContent>
                        </wps:txbx>
                        <wps:bodyPr rot="0" vert="horz" wrap="square" lIns="54864" tIns="27432" rIns="54864" bIns="27432" anchor="t" anchorCtr="0" upright="1"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0" y="2495550"/>
                            <a:ext cx="765810" cy="4832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rgbClr val="00206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1D14143" w14:textId="774D0890" w:rsidR="001E68BD" w:rsidRPr="00CB37D0" w:rsidRDefault="001E68BD" w:rsidP="001E68BD">
                              <w:pPr>
                                <w:jc w:val="center"/>
                                <w:rPr>
                                  <w:rFonts w:cstheme="minorHAnsi"/>
                                  <w:b/>
                                </w:rPr>
                              </w:pPr>
                              <w:proofErr w:type="spellStart"/>
                              <w:r w:rsidRPr="00CB37D0">
                                <w:rPr>
                                  <w:rFonts w:cstheme="minorHAnsi"/>
                                  <w:b/>
                                </w:rPr>
                                <w:t>PAPs</w:t>
                              </w:r>
                              <w:proofErr w:type="spellEnd"/>
                              <w:r w:rsidRPr="00CB37D0">
                                <w:rPr>
                                  <w:rFonts w:cstheme="minorHAnsi"/>
                                  <w:b/>
                                </w:rPr>
                                <w:t xml:space="preserve"> </w:t>
                              </w:r>
                              <w:r w:rsidRPr="00CB37D0">
                                <w:rPr>
                                  <w:rFonts w:cstheme="minorHAnsi"/>
                                  <w:b/>
                                </w:rPr>
                                <w:br/>
                              </w:r>
                              <w:proofErr w:type="spellStart"/>
                              <w:r w:rsidR="00F62A41">
                                <w:rPr>
                                  <w:rFonts w:cstheme="minorHAnsi"/>
                                  <w:b/>
                                </w:rPr>
                                <w:t>sampl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Zone de texte 53"/>
                        <wps:cNvSpPr txBox="1">
                          <a:spLocks noChangeArrowheads="1"/>
                        </wps:cNvSpPr>
                        <wps:spPr bwMode="auto">
                          <a:xfrm>
                            <a:off x="914400" y="2495550"/>
                            <a:ext cx="981075" cy="483870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00206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3399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46341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26E68E9" w14:textId="7D41892E" w:rsidR="001E68BD" w:rsidRPr="00CB37D0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</w:pPr>
                              <w:r w:rsidRPr="00C56542">
                                <w:rPr>
                                  <w:rFonts w:cstheme="minorHAnsi"/>
                                  <w:b/>
                                  <w:color w:val="000000"/>
                                  <w:lang w:val="en-GB"/>
                                </w:rPr>
                                <w:t xml:space="preserve">Genotyping </w:t>
                              </w:r>
                              <w:r w:rsidR="00F62A41" w:rsidRPr="00C56542">
                                <w:rPr>
                                  <w:rFonts w:cstheme="minorHAnsi"/>
                                  <w:b/>
                                  <w:color w:val="000000"/>
                                  <w:lang w:val="en-GB"/>
                                </w:rPr>
                                <w:t>sample</w:t>
                              </w:r>
                            </w:p>
                          </w:txbxContent>
                        </wps:txbx>
                        <wps:bodyPr rot="0" vert="horz" wrap="square" lIns="54864" tIns="27432" rIns="54864" bIns="27432" anchor="t" anchorCtr="0" upright="1">
                          <a:noAutofit/>
                        </wps:bodyPr>
                      </wps:wsp>
                      <wps:wsp>
                        <wps:cNvPr id="54" name="Zone de texte 54"/>
                        <wps:cNvSpPr txBox="1">
                          <a:spLocks noChangeArrowheads="1"/>
                        </wps:cNvSpPr>
                        <wps:spPr bwMode="auto">
                          <a:xfrm>
                            <a:off x="2133600" y="2495550"/>
                            <a:ext cx="847090" cy="469900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00206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3399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46341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1F011ED" w14:textId="232F038C" w:rsidR="001E68BD" w:rsidRPr="00CB37D0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</w:pPr>
                              <w:proofErr w:type="spellStart"/>
                              <w:proofErr w:type="gramStart"/>
                              <w:r w:rsidRPr="00CB37D0"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  <w:t>careHPV</w:t>
                              </w:r>
                              <w:proofErr w:type="spellEnd"/>
                              <w:proofErr w:type="gramEnd"/>
                              <w:r w:rsidRPr="00CB37D0"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  <w:t xml:space="preserve"> </w:t>
                              </w:r>
                              <w:r w:rsidRPr="00CB37D0"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  <w:br/>
                              </w:r>
                              <w:proofErr w:type="spellStart"/>
                              <w:r w:rsidR="00F62A41">
                                <w:rPr>
                                  <w:rFonts w:cstheme="minorHAnsi"/>
                                  <w:b/>
                                  <w:color w:val="000000"/>
                                </w:rPr>
                                <w:t>sampl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54864" tIns="27432" rIns="54864" bIns="27432" anchor="t" anchorCtr="0" upright="1">
                          <a:noAutofit/>
                        </wps:bodyPr>
                      </wps:wsp>
                      <wps:wsp>
                        <wps:cNvPr id="4" name="Zone de texte 4"/>
                        <wps:cNvSpPr txBox="1">
                          <a:spLocks noChangeArrowheads="1"/>
                        </wps:cNvSpPr>
                        <wps:spPr bwMode="auto">
                          <a:xfrm>
                            <a:off x="1943100" y="0"/>
                            <a:ext cx="2127250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8100" cap="flat" cmpd="sng" algn="ctr">
                            <a:solidFill>
                              <a:srgbClr val="00206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5FD8B84" w14:textId="77777777" w:rsidR="001E68BD" w:rsidRPr="004F3946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b/>
                                  <w:bCs/>
                                  <w:lang w:val="en-US"/>
                                </w:rPr>
                              </w:pPr>
                              <w:r w:rsidRPr="004F3946">
                                <w:rPr>
                                  <w:rFonts w:cstheme="minorHAnsi"/>
                                  <w:b/>
                                  <w:bCs/>
                                  <w:lang w:val="en-US"/>
                                </w:rPr>
                                <w:t>Signed informed consent</w:t>
                              </w:r>
                            </w:p>
                            <w:p w14:paraId="2ADE0E70" w14:textId="77777777" w:rsidR="001E68BD" w:rsidRPr="00752B64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cstheme="minorHAnsi"/>
                                  <w:lang w:val="en-US"/>
                                </w:rPr>
                              </w:pPr>
                              <w:r w:rsidRPr="00752B64">
                                <w:rPr>
                                  <w:rFonts w:cstheme="minorHAnsi"/>
                                  <w:lang w:val="en-US"/>
                                </w:rPr>
                                <w:t>(n=772)</w:t>
                              </w:r>
                            </w:p>
                            <w:p w14:paraId="23DC9D1B" w14:textId="77777777" w:rsidR="001E68BD" w:rsidRPr="00A2596E" w:rsidRDefault="001E68BD" w:rsidP="001E68B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b/>
                                  <w:u w:val="single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54864" tIns="27432" rIns="54864" bIns="27432" anchor="t" anchorCtr="0" upright="1">
                          <a:noAutofit/>
                        </wps:bodyPr>
                      </wps:wsp>
                      <wps:wsp>
                        <wps:cNvPr id="36" name="Connecteur droit avec flèche 36"/>
                        <wps:cNvCnPr/>
                        <wps:spPr>
                          <a:xfrm>
                            <a:off x="2981325" y="457200"/>
                            <a:ext cx="0" cy="3524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7" name="Connecteur droit avec flèche 37"/>
                        <wps:cNvCnPr/>
                        <wps:spPr>
                          <a:xfrm flipH="1">
                            <a:off x="2047875" y="1485900"/>
                            <a:ext cx="933450" cy="3429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8" name="Connecteur droit avec flèche 38"/>
                        <wps:cNvCnPr/>
                        <wps:spPr>
                          <a:xfrm>
                            <a:off x="2981325" y="1495425"/>
                            <a:ext cx="1304925" cy="2857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2" name="Connecteur droit avec flèche 42"/>
                        <wps:cNvCnPr/>
                        <wps:spPr>
                          <a:xfrm>
                            <a:off x="2466975" y="2266950"/>
                            <a:ext cx="0" cy="2324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3" name="Connecteur droit avec flèche 43"/>
                        <wps:cNvCnPr/>
                        <wps:spPr>
                          <a:xfrm>
                            <a:off x="371475" y="2257425"/>
                            <a:ext cx="0" cy="2324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4" name="Connecteur droit avec flèche 44"/>
                        <wps:cNvCnPr/>
                        <wps:spPr>
                          <a:xfrm>
                            <a:off x="1362075" y="2257425"/>
                            <a:ext cx="0" cy="2324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6" name="Connecteur droit avec flèche 46"/>
                        <wps:cNvCnPr/>
                        <wps:spPr>
                          <a:xfrm>
                            <a:off x="4762500" y="2400300"/>
                            <a:ext cx="0" cy="1619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8" name="Connecteur droit avec flèche 48"/>
                        <wps:cNvCnPr/>
                        <wps:spPr>
                          <a:xfrm>
                            <a:off x="4676775" y="2962275"/>
                            <a:ext cx="0" cy="5397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9" name="Connecteur droit avec flèche 49"/>
                        <wps:cNvCnPr/>
                        <wps:spPr>
                          <a:xfrm>
                            <a:off x="2686050" y="2981325"/>
                            <a:ext cx="0" cy="52260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0" name="Connecteur droit avec flèche 50"/>
                        <wps:cNvCnPr/>
                        <wps:spPr>
                          <a:xfrm>
                            <a:off x="1733550" y="2981325"/>
                            <a:ext cx="0" cy="5238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1" name="Connecteur droit avec flèche 51"/>
                        <wps:cNvCnPr/>
                        <wps:spPr>
                          <a:xfrm>
                            <a:off x="762000" y="2981325"/>
                            <a:ext cx="701040" cy="5238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D0A407" id="Groupe 56" o:spid="_x0000_s1026" style="position:absolute;margin-left:-9.35pt;margin-top:18.7pt;width:486.8pt;height:351.75pt;z-index:251659264;mso-width-relative:margin;mso-height-relative:margin" coordsize="61823,350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3" o:spid="_x0000_s1027" type="#_x0000_t202" style="position:absolute;left:12763;top:8096;width:38316;height:6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" fillcolor="window" strokecolor="#002060" strokeweight="3pt">
                  <v:textbox inset="4.32pt,2.16pt,4.32pt,2.16pt">
                    <w:txbxContent>
                      <w:p w14:paraId="01BD25AD" w14:textId="77777777" w:rsidR="001E68BD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lang w:val="en-US"/>
                          </w:rPr>
                        </w:pPr>
                        <w:r w:rsidRPr="00752B64">
                          <w:rPr>
                            <w:rFonts w:cstheme="minorHAnsi"/>
                            <w:b/>
                            <w:lang w:val="en-US"/>
                          </w:rPr>
                          <w:t>GYNECOLOGIST – PRIMARY VISIT</w:t>
                        </w:r>
                        <w:r w:rsidRPr="00752B64">
                          <w:rPr>
                            <w:rFonts w:cstheme="minorHAnsi"/>
                            <w:lang w:val="en-US"/>
                          </w:rPr>
                          <w:t xml:space="preserve">: </w:t>
                        </w:r>
                        <w:r w:rsidRPr="00752B64">
                          <w:rPr>
                            <w:rFonts w:cstheme="minorHAnsi"/>
                            <w:lang w:val="en-US"/>
                          </w:rPr>
                          <w:br/>
                          <w:t xml:space="preserve">Gynecological examination, intervention + specimen collection </w:t>
                        </w:r>
                      </w:p>
                      <w:p w14:paraId="505B0F60" w14:textId="77777777" w:rsidR="001E68BD" w:rsidRPr="00A2596E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b/>
                            <w:u w:val="single"/>
                            <w:lang w:val="en-US"/>
                          </w:rPr>
                        </w:pPr>
                        <w:r>
                          <w:rPr>
                            <w:rFonts w:cstheme="minorHAnsi"/>
                            <w:lang w:val="en-US"/>
                          </w:rPr>
                          <w:t>(n=644)</w:t>
                        </w:r>
                      </w:p>
                      <w:p w14:paraId="5069B230" w14:textId="77777777" w:rsidR="001E68BD" w:rsidRPr="00A2596E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b/>
                            <w:u w:val="single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52" o:spid="_x0000_s1028" type="#_x0000_t202" style="position:absolute;left:3714;top:18383;width:21813;height:4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" filled="f" fillcolor="#39f" strokecolor="#002060" strokeweight="3pt">
                  <v:shadow color="#463416"/>
                  <v:textbox inset="4.32pt,2.16pt,4.32pt,2.16pt">
                    <w:txbxContent>
                      <w:p w14:paraId="6698BD3F" w14:textId="2F406E21" w:rsidR="001E68BD" w:rsidRPr="00C56542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b/>
                            <w:lang w:val="en-GB"/>
                          </w:rPr>
                        </w:pPr>
                        <w:r w:rsidRPr="00C56542">
                          <w:rPr>
                            <w:rFonts w:cstheme="minorHAnsi"/>
                            <w:b/>
                            <w:lang w:val="en-GB"/>
                          </w:rPr>
                          <w:t xml:space="preserve">Cervical </w:t>
                        </w:r>
                        <w:r w:rsidR="00C56542" w:rsidRPr="00C56542">
                          <w:rPr>
                            <w:rFonts w:cstheme="minorHAnsi"/>
                            <w:b/>
                            <w:lang w:val="en-GB"/>
                          </w:rPr>
                          <w:t xml:space="preserve">sample </w:t>
                        </w:r>
                        <w:r w:rsidRPr="00C56542">
                          <w:rPr>
                            <w:rFonts w:cstheme="minorHAnsi"/>
                            <w:b/>
                            <w:lang w:val="en-GB"/>
                          </w:rPr>
                          <w:t>specimens</w:t>
                        </w:r>
                      </w:p>
                      <w:p w14:paraId="0CA0F54E" w14:textId="77777777" w:rsidR="001E68BD" w:rsidRPr="00C56542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bCs/>
                            <w:lang w:val="en-GB"/>
                          </w:rPr>
                        </w:pPr>
                        <w:r w:rsidRPr="00C56542">
                          <w:rPr>
                            <w:rFonts w:cstheme="minorHAnsi"/>
                            <w:bCs/>
                            <w:lang w:val="en-GB"/>
                          </w:rPr>
                          <w:t>(n=643)</w:t>
                        </w:r>
                      </w:p>
                    </w:txbxContent>
                  </v:textbox>
                </v:shape>
                <v:shape id="Zone de texte 55" o:spid="_x0000_s1029" type="#_x0000_t202" style="position:absolute;left:35337;top:17811;width:26486;height:6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" filled="f" fillcolor="#39f" strokecolor="#002060" strokeweight="3pt">
                  <v:shadow color="#463416"/>
                  <v:textbox inset="4.32pt,2.16pt,4.32pt,2.16pt">
                    <w:txbxContent>
                      <w:p w14:paraId="1D2363EB" w14:textId="77777777" w:rsidR="001E68BD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lang w:val="en-US"/>
                          </w:rPr>
                        </w:pPr>
                        <w:r w:rsidRPr="007801B0">
                          <w:rPr>
                            <w:rFonts w:cstheme="minorHAnsi"/>
                            <w:b/>
                            <w:lang w:val="en-US"/>
                          </w:rPr>
                          <w:t>Colposcopy &amp; + /- Biopsy*</w:t>
                        </w:r>
                        <w:r w:rsidRPr="007801B0">
                          <w:rPr>
                            <w:rFonts w:cstheme="minorHAnsi"/>
                            <w:b/>
                            <w:lang w:val="en-US"/>
                          </w:rPr>
                          <w:br/>
                          <w:t xml:space="preserve"> </w:t>
                        </w:r>
                        <w:r w:rsidRPr="007801B0">
                          <w:rPr>
                            <w:rFonts w:cstheme="minorHAnsi"/>
                            <w:lang w:val="en-US"/>
                          </w:rPr>
                          <w:t>(*if anomaly found during the colposcopy)</w:t>
                        </w:r>
                      </w:p>
                      <w:p w14:paraId="71BCDEEC" w14:textId="77777777" w:rsidR="001E68BD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lang w:val="en-US"/>
                          </w:rPr>
                        </w:pPr>
                        <w:r>
                          <w:rPr>
                            <w:rFonts w:cstheme="minorHAnsi"/>
                            <w:lang w:val="en-US"/>
                          </w:rPr>
                          <w:t>(n=643)</w:t>
                        </w:r>
                      </w:p>
                      <w:p w14:paraId="75C0F88B" w14:textId="77777777" w:rsidR="001E68BD" w:rsidRPr="007801B0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b/>
                            <w:lang w:val="en-US"/>
                          </w:rPr>
                        </w:pPr>
                      </w:p>
                      <w:p w14:paraId="070BF398" w14:textId="77777777" w:rsidR="001E68BD" w:rsidRPr="007801B0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58" o:spid="_x0000_s1030" type="#_x0000_t202" style="position:absolute;left:41624;top:25622;width:14332;height:46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" filled="f" fillcolor="#39f" strokecolor="#002060" strokeweight="2.25pt">
                  <v:shadow color="#463416"/>
                  <v:textbox inset="4.32pt,2.16pt,4.32pt,2.16pt">
                    <w:txbxContent>
                      <w:p w14:paraId="65CF7A3A" w14:textId="77777777" w:rsidR="001E68BD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b/>
                            <w:color w:val="000000"/>
                          </w:rPr>
                        </w:pPr>
                        <w:r w:rsidRPr="00CB37D0">
                          <w:rPr>
                            <w:rFonts w:cstheme="minorHAnsi"/>
                            <w:b/>
                            <w:color w:val="000000"/>
                          </w:rPr>
                          <w:t xml:space="preserve">+/- </w:t>
                        </w:r>
                        <w:r w:rsidRPr="00C56542">
                          <w:rPr>
                            <w:rFonts w:cstheme="minorHAnsi"/>
                            <w:b/>
                            <w:color w:val="000000"/>
                            <w:lang w:val="en-GB"/>
                          </w:rPr>
                          <w:t>Biopsy specimen</w:t>
                        </w:r>
                      </w:p>
                      <w:p w14:paraId="6390EFCA" w14:textId="77777777" w:rsidR="001E68BD" w:rsidRPr="00CB37D0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b/>
                            <w:color w:val="000000"/>
                          </w:rPr>
                        </w:pPr>
                        <w:r>
                          <w:rPr>
                            <w:rFonts w:cstheme="minorHAnsi"/>
                            <w:b/>
                            <w:color w:val="000000"/>
                          </w:rPr>
                          <w:t>(</w:t>
                        </w:r>
                        <w:proofErr w:type="gramStart"/>
                        <w:r>
                          <w:rPr>
                            <w:rFonts w:cstheme="minorHAnsi"/>
                            <w:b/>
                            <w:color w:val="000000"/>
                          </w:rPr>
                          <w:t>n</w:t>
                        </w:r>
                        <w:proofErr w:type="gramEnd"/>
                        <w:r>
                          <w:rPr>
                            <w:rFonts w:cstheme="minorHAnsi"/>
                            <w:b/>
                            <w:color w:val="000000"/>
                          </w:rPr>
                          <w:t>=631)</w:t>
                        </w:r>
                      </w:p>
                    </w:txbxContent>
                  </v:textbox>
                </v:shape>
                <v:rect id="Rectangle 47" o:spid="_x0000_s1031" style="position:absolute;top:24955;width:7658;height:48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" fillcolor="window" strokecolor="#002060" strokeweight="2.25pt">
                  <v:textbox>
                    <w:txbxContent>
                      <w:p w14:paraId="61D14143" w14:textId="774D0890" w:rsidR="001E68BD" w:rsidRPr="00CB37D0" w:rsidRDefault="001E68BD" w:rsidP="001E68BD">
                        <w:pPr>
                          <w:jc w:val="center"/>
                          <w:rPr>
                            <w:rFonts w:cstheme="minorHAnsi"/>
                            <w:b/>
                          </w:rPr>
                        </w:pPr>
                        <w:proofErr w:type="spellStart"/>
                        <w:r w:rsidRPr="00CB37D0">
                          <w:rPr>
                            <w:rFonts w:cstheme="minorHAnsi"/>
                            <w:b/>
                          </w:rPr>
                          <w:t>PAPs</w:t>
                        </w:r>
                        <w:proofErr w:type="spellEnd"/>
                        <w:r w:rsidRPr="00CB37D0">
                          <w:rPr>
                            <w:rFonts w:cstheme="minorHAnsi"/>
                            <w:b/>
                          </w:rPr>
                          <w:t xml:space="preserve"> </w:t>
                        </w:r>
                        <w:r w:rsidRPr="00CB37D0">
                          <w:rPr>
                            <w:rFonts w:cstheme="minorHAnsi"/>
                            <w:b/>
                          </w:rPr>
                          <w:br/>
                        </w:r>
                        <w:proofErr w:type="spellStart"/>
                        <w:r w:rsidR="00F62A41">
                          <w:rPr>
                            <w:rFonts w:cstheme="minorHAnsi"/>
                            <w:b/>
                          </w:rPr>
                          <w:t>sample</w:t>
                        </w:r>
                        <w:proofErr w:type="spellEnd"/>
                      </w:p>
                    </w:txbxContent>
                  </v:textbox>
                </v:rect>
                <v:shape id="Zone de texte 53" o:spid="_x0000_s1032" type="#_x0000_t202" style="position:absolute;left:9144;top:24955;width:9810;height:48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" filled="f" fillcolor="#39f" strokecolor="#002060" strokeweight="2.25pt">
                  <v:shadow color="#463416"/>
                  <v:textbox inset="4.32pt,2.16pt,4.32pt,2.16pt">
                    <w:txbxContent>
                      <w:p w14:paraId="226E68E9" w14:textId="7D41892E" w:rsidR="001E68BD" w:rsidRPr="00CB37D0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b/>
                            <w:color w:val="000000"/>
                          </w:rPr>
                        </w:pPr>
                        <w:r w:rsidRPr="00C56542">
                          <w:rPr>
                            <w:rFonts w:cstheme="minorHAnsi"/>
                            <w:b/>
                            <w:color w:val="000000"/>
                            <w:lang w:val="en-GB"/>
                          </w:rPr>
                          <w:t xml:space="preserve">Genotyping </w:t>
                        </w:r>
                        <w:r w:rsidR="00F62A41" w:rsidRPr="00C56542">
                          <w:rPr>
                            <w:rFonts w:cstheme="minorHAnsi"/>
                            <w:b/>
                            <w:color w:val="000000"/>
                            <w:lang w:val="en-GB"/>
                          </w:rPr>
                          <w:t>sample</w:t>
                        </w:r>
                      </w:p>
                    </w:txbxContent>
                  </v:textbox>
                </v:shape>
                <v:shape id="Zone de texte 54" o:spid="_x0000_s1033" type="#_x0000_t202" style="position:absolute;left:21336;top:24955;width:8470;height:4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" filled="f" fillcolor="#39f" strokecolor="#002060" strokeweight="2.25pt">
                  <v:shadow color="#463416"/>
                  <v:textbox inset="4.32pt,2.16pt,4.32pt,2.16pt">
                    <w:txbxContent>
                      <w:p w14:paraId="31F011ED" w14:textId="232F038C" w:rsidR="001E68BD" w:rsidRPr="00CB37D0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b/>
                            <w:color w:val="000000"/>
                          </w:rPr>
                        </w:pPr>
                        <w:proofErr w:type="spellStart"/>
                        <w:proofErr w:type="gramStart"/>
                        <w:r w:rsidRPr="00CB37D0">
                          <w:rPr>
                            <w:rFonts w:cstheme="minorHAnsi"/>
                            <w:b/>
                            <w:color w:val="000000"/>
                          </w:rPr>
                          <w:t>careHPV</w:t>
                        </w:r>
                        <w:proofErr w:type="spellEnd"/>
                        <w:proofErr w:type="gramEnd"/>
                        <w:r w:rsidRPr="00CB37D0">
                          <w:rPr>
                            <w:rFonts w:cstheme="minorHAnsi"/>
                            <w:b/>
                            <w:color w:val="000000"/>
                          </w:rPr>
                          <w:t xml:space="preserve"> </w:t>
                        </w:r>
                        <w:r w:rsidRPr="00CB37D0">
                          <w:rPr>
                            <w:rFonts w:cstheme="minorHAnsi"/>
                            <w:b/>
                            <w:color w:val="000000"/>
                          </w:rPr>
                          <w:br/>
                        </w:r>
                        <w:proofErr w:type="spellStart"/>
                        <w:r w:rsidR="00F62A41">
                          <w:rPr>
                            <w:rFonts w:cstheme="minorHAnsi"/>
                            <w:b/>
                            <w:color w:val="000000"/>
                          </w:rPr>
                          <w:t>sample</w:t>
                        </w:r>
                        <w:proofErr w:type="spellEnd"/>
                      </w:p>
                    </w:txbxContent>
                  </v:textbox>
                </v:shape>
                <v:shape id="Zone de texte 4" o:spid="_x0000_s1034" type="#_x0000_t202" style="position:absolute;left:19431;width:21272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" fillcolor="window" strokecolor="#002060" strokeweight="3pt">
                  <v:textbox inset="4.32pt,2.16pt,4.32pt,2.16pt">
                    <w:txbxContent>
                      <w:p w14:paraId="45FD8B84" w14:textId="77777777" w:rsidR="001E68BD" w:rsidRPr="004F3946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b/>
                            <w:bCs/>
                            <w:lang w:val="en-US"/>
                          </w:rPr>
                        </w:pPr>
                        <w:r w:rsidRPr="004F3946">
                          <w:rPr>
                            <w:rFonts w:cstheme="minorHAnsi"/>
                            <w:b/>
                            <w:bCs/>
                            <w:lang w:val="en-US"/>
                          </w:rPr>
                          <w:t>Signed informed consent</w:t>
                        </w:r>
                      </w:p>
                      <w:p w14:paraId="2ADE0E70" w14:textId="77777777" w:rsidR="001E68BD" w:rsidRPr="00752B64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cstheme="minorHAnsi"/>
                            <w:lang w:val="en-US"/>
                          </w:rPr>
                        </w:pPr>
                        <w:r w:rsidRPr="00752B64">
                          <w:rPr>
                            <w:rFonts w:cstheme="minorHAnsi"/>
                            <w:lang w:val="en-US"/>
                          </w:rPr>
                          <w:t>(n=772)</w:t>
                        </w:r>
                      </w:p>
                      <w:p w14:paraId="23DC9D1B" w14:textId="77777777" w:rsidR="001E68BD" w:rsidRPr="00A2596E" w:rsidRDefault="001E68BD" w:rsidP="001E68B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b/>
                            <w:u w:val="single"/>
                            <w:lang w:val="en-US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36" o:spid="_x0000_s1035" type="#_x0000_t32" style="position:absolute;left:29813;top:4572;width:0;height:35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" strokecolor="windowText" strokeweight=".5pt">
                  <v:stroke endarrow="block" joinstyle="miter"/>
                </v:shape>
                <v:shape id="Connecteur droit avec flèche 37" o:spid="_x0000_s1036" type="#_x0000_t32" style="position:absolute;left:20478;top:14859;width:9335;height:34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" strokecolor="windowText" strokeweight=".5pt">
                  <v:stroke endarrow="block" joinstyle="miter"/>
                </v:shape>
                <v:shape id="Connecteur droit avec flèche 38" o:spid="_x0000_s1037" type="#_x0000_t32" style="position:absolute;left:29813;top:14954;width:13049;height:2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" strokecolor="windowText" strokeweight=".5pt">
                  <v:stroke endarrow="block" joinstyle="miter"/>
                </v:shape>
                <v:shape id="Connecteur droit avec flèche 42" o:spid="_x0000_s1038" type="#_x0000_t32" style="position:absolute;left:24669;top:22669;width:0;height:23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" strokecolor="windowText" strokeweight=".5pt">
                  <v:stroke endarrow="block" joinstyle="miter"/>
                </v:shape>
                <v:shape id="Connecteur droit avec flèche 43" o:spid="_x0000_s1039" type="#_x0000_t32" style="position:absolute;left:3714;top:22574;width:0;height:23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" strokecolor="windowText" strokeweight=".5pt">
                  <v:stroke endarrow="block" joinstyle="miter"/>
                </v:shape>
                <v:shape id="Connecteur droit avec flèche 44" o:spid="_x0000_s1040" type="#_x0000_t32" style="position:absolute;left:13620;top:22574;width:0;height:23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" strokecolor="windowText" strokeweight=".5pt">
                  <v:stroke endarrow="block" joinstyle="miter"/>
                </v:shape>
                <v:shape id="Connecteur droit avec flèche 46" o:spid="_x0000_s1041" type="#_x0000_t32" style="position:absolute;left:47625;top:24003;width:0;height:16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" strokecolor="windowText" strokeweight=".5pt">
                  <v:stroke endarrow="block" joinstyle="miter"/>
                </v:shape>
                <v:shape id="Connecteur droit avec flèche 48" o:spid="_x0000_s1042" type="#_x0000_t32" style="position:absolute;left:46767;top:29622;width:0;height:53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" strokecolor="windowText" strokeweight=".5pt">
                  <v:stroke endarrow="block" joinstyle="miter"/>
                </v:shape>
                <v:shape id="Connecteur droit avec flèche 49" o:spid="_x0000_s1043" type="#_x0000_t32" style="position:absolute;left:26860;top:29813;width:0;height:52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" strokecolor="windowText" strokeweight=".5pt">
                  <v:stroke endarrow="block" joinstyle="miter"/>
                </v:shape>
                <v:shape id="Connecteur droit avec flèche 50" o:spid="_x0000_s1044" type="#_x0000_t32" style="position:absolute;left:17335;top:29813;width:0;height:5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" strokecolor="windowText" strokeweight=".5pt">
                  <v:stroke endarrow="block" joinstyle="miter"/>
                </v:shape>
                <v:shape id="Connecteur droit avec flèche 51" o:spid="_x0000_s1045" type="#_x0000_t32" style="position:absolute;left:7620;top:29813;width:7010;height:5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" strokecolor="windowText" strokeweight=".5pt">
                  <v:stroke endarrow="block" joinstyle="miter"/>
                </v:shape>
              </v:group>
            </w:pict>
          </mc:Fallback>
        </mc:AlternateContent>
      </w:r>
    </w:p>
    <w:p w14:paraId="43C7585D" w14:textId="5A4C88AD" w:rsidR="001E68BD" w:rsidRDefault="001E68BD">
      <w:pPr>
        <w:spacing w:after="160" w:line="259" w:lineRule="auto"/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</w:pPr>
      <w:r w:rsidRPr="001E68BD">
        <w:rPr>
          <w:rFonts w:asciiTheme="minorHAnsi" w:eastAsia="Times New Roman" w:hAnsiTheme="minorHAnsi" w:cstheme="minorBidi"/>
          <w:noProof/>
          <w:color w:val="404040"/>
          <w:sz w:val="22"/>
          <w:szCs w:val="22"/>
          <w:lang w:val="en-GB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D6F7F0" wp14:editId="11A94210">
                <wp:simplePos x="0" y="0"/>
                <wp:positionH relativeFrom="column">
                  <wp:posOffset>1123950</wp:posOffset>
                </wp:positionH>
                <wp:positionV relativeFrom="paragraph">
                  <wp:posOffset>4505325</wp:posOffset>
                </wp:positionV>
                <wp:extent cx="3831590" cy="762000"/>
                <wp:effectExtent l="19050" t="19050" r="16510" b="19050"/>
                <wp:wrapNone/>
                <wp:docPr id="35" name="Zone de text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31590" cy="762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81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7018B3B8" w14:textId="77777777" w:rsidR="001E68BD" w:rsidRPr="007801B0" w:rsidRDefault="001E68BD" w:rsidP="001E68BD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theme="minorHAnsi"/>
                                <w:bCs/>
                                <w:lang w:val="en-US"/>
                              </w:rPr>
                            </w:pPr>
                            <w:r w:rsidRPr="007801B0">
                              <w:rPr>
                                <w:rFonts w:cstheme="minorHAnsi"/>
                                <w:bCs/>
                                <w:lang w:val="en-US"/>
                              </w:rPr>
                              <w:t>Specimen conditioning, shipment to the CICML and laboratory processing laboratories</w:t>
                            </w:r>
                          </w:p>
                          <w:p w14:paraId="7EB37A59" w14:textId="77777777" w:rsidR="001E68BD" w:rsidRPr="007801B0" w:rsidRDefault="001E68BD" w:rsidP="001E68BD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bCs/>
                                <w:u w:val="single"/>
                                <w:lang w:val="en-US"/>
                              </w:rPr>
                            </w:pPr>
                            <w:r w:rsidRPr="007801B0">
                              <w:rPr>
                                <w:rFonts w:cstheme="minorHAnsi"/>
                                <w:bCs/>
                                <w:lang w:val="en-US"/>
                              </w:rPr>
                              <w:t>(n=631)</w:t>
                            </w:r>
                          </w:p>
                        </w:txbxContent>
                      </wps:txbx>
                      <wps:bodyPr rot="0" vert="horz" wrap="square" lIns="54864" tIns="27432" rIns="54864" bIns="27432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D6F7F0" id="Zone de texte 35" o:spid="_x0000_s1046" type="#_x0000_t202" style="position:absolute;margin-left:88.5pt;margin-top:354.75pt;width:301.7pt;height:6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" fillcolor="window" strokecolor="#002060" strokeweight="3pt">
                <v:textbox inset="4.32pt,2.16pt,4.32pt,2.16pt">
                  <w:txbxContent>
                    <w:p w14:paraId="7018B3B8" w14:textId="77777777" w:rsidR="001E68BD" w:rsidRPr="007801B0" w:rsidRDefault="001E68BD" w:rsidP="001E68BD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cstheme="minorHAnsi"/>
                          <w:bCs/>
                          <w:lang w:val="en-US"/>
                        </w:rPr>
                      </w:pPr>
                      <w:r w:rsidRPr="007801B0">
                        <w:rPr>
                          <w:rFonts w:cstheme="minorHAnsi"/>
                          <w:bCs/>
                          <w:lang w:val="en-US"/>
                        </w:rPr>
                        <w:t>Specimen conditioning, shipment to the CICML and laboratory processing laboratories</w:t>
                      </w:r>
                    </w:p>
                    <w:p w14:paraId="7EB37A59" w14:textId="77777777" w:rsidR="001E68BD" w:rsidRPr="007801B0" w:rsidRDefault="001E68BD" w:rsidP="001E68BD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bCs/>
                          <w:u w:val="single"/>
                          <w:lang w:val="en-US"/>
                        </w:rPr>
                      </w:pPr>
                      <w:r w:rsidRPr="007801B0">
                        <w:rPr>
                          <w:rFonts w:cstheme="minorHAnsi"/>
                          <w:bCs/>
                          <w:lang w:val="en-US"/>
                        </w:rPr>
                        <w:t>(n=63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  <w:br w:type="page"/>
      </w:r>
    </w:p>
    <w:p w14:paraId="1590179B" w14:textId="77777777" w:rsidR="007D7CD1" w:rsidRDefault="007D7CD1" w:rsidP="007D7CD1">
      <w:pPr>
        <w:spacing w:line="480" w:lineRule="auto"/>
        <w:rPr>
          <w:rFonts w:asciiTheme="minorHAnsi" w:hAnsiTheme="minorHAnsi" w:cstheme="minorHAnsi"/>
          <w:lang w:val="en-GB"/>
        </w:rPr>
      </w:pPr>
      <w:r w:rsidRPr="00F13BCB">
        <w:rPr>
          <w:rFonts w:asciiTheme="minorHAnsi" w:hAnsiTheme="minorHAnsi" w:cstheme="minorHAnsi"/>
          <w:b/>
          <w:bCs/>
          <w:lang w:val="en-GB"/>
        </w:rPr>
        <w:lastRenderedPageBreak/>
        <w:t xml:space="preserve">Figure </w:t>
      </w:r>
      <w:r>
        <w:rPr>
          <w:rFonts w:asciiTheme="minorHAnsi" w:hAnsiTheme="minorHAnsi" w:cstheme="minorHAnsi"/>
          <w:b/>
          <w:bCs/>
          <w:lang w:val="en-GB"/>
        </w:rPr>
        <w:t>S</w:t>
      </w:r>
      <w:r w:rsidRPr="00F13BCB">
        <w:rPr>
          <w:rFonts w:asciiTheme="minorHAnsi" w:hAnsiTheme="minorHAnsi" w:cstheme="minorHAnsi"/>
          <w:b/>
          <w:bCs/>
          <w:lang w:val="en-GB"/>
        </w:rPr>
        <w:t>2:</w:t>
      </w:r>
      <w:r>
        <w:rPr>
          <w:rFonts w:asciiTheme="minorHAnsi" w:hAnsiTheme="minorHAnsi" w:cstheme="minorHAnsi"/>
          <w:lang w:val="en-GB"/>
        </w:rPr>
        <w:t xml:space="preserve"> </w:t>
      </w:r>
      <w:r w:rsidRPr="00F13BCB">
        <w:rPr>
          <w:rFonts w:asciiTheme="minorHAnsi" w:hAnsiTheme="minorHAnsi" w:cstheme="minorHAnsi"/>
          <w:lang w:val="en-GB"/>
        </w:rPr>
        <w:t>Description of tests and biopsy results among the study population</w:t>
      </w:r>
    </w:p>
    <w:p w14:paraId="455349B9" w14:textId="77777777" w:rsidR="00965A67" w:rsidRDefault="007D7CD1" w:rsidP="007D7CD1">
      <w:pPr>
        <w:spacing w:line="480" w:lineRule="auto"/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</w:pPr>
      <w:r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557AE5AA" wp14:editId="5A6E7796">
            <wp:extent cx="5760720" cy="3028950"/>
            <wp:effectExtent l="0" t="0" r="49530" b="0"/>
            <wp:docPr id="28" name="Diagramme 2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1075541A" w14:textId="059AA9A2" w:rsidR="00BE6EBD" w:rsidRPr="00BE6EBD" w:rsidRDefault="00965A67" w:rsidP="00BE6EBD">
      <w:pPr>
        <w:spacing w:line="480" w:lineRule="auto"/>
        <w:rPr>
          <w:rFonts w:asciiTheme="minorHAnsi" w:eastAsia="MS Mincho" w:hAnsiTheme="minorHAnsi" w:cstheme="minorHAnsi"/>
          <w:bCs/>
          <w:color w:val="000000"/>
          <w:sz w:val="22"/>
          <w:szCs w:val="22"/>
          <w:lang w:val="en-GB" w:eastAsia="ja-JP"/>
        </w:rPr>
      </w:pPr>
      <w:r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 xml:space="preserve">HPV: Human papillomavirus; </w:t>
      </w:r>
      <w:r w:rsidRPr="00965A67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>HR: High-grade</w:t>
      </w:r>
      <w:r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 xml:space="preserve">; </w:t>
      </w:r>
      <w:r w:rsidRPr="00965A67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>LR: Low-grade</w:t>
      </w:r>
      <w:r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 xml:space="preserve">; ASCUS-H: </w:t>
      </w:r>
      <w:bookmarkStart w:id="0" w:name="_Hlk52798136"/>
      <w:r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>At</w:t>
      </w:r>
      <w:r w:rsidRPr="00965A67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>ypical Squamous Cell evocating High grade lesion</w:t>
      </w:r>
      <w:bookmarkEnd w:id="0"/>
      <w:r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 xml:space="preserve">; LSIL: </w:t>
      </w:r>
      <w:r w:rsidRPr="00965A67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>Low grade Squamous Intraepithelial Lesion</w:t>
      </w:r>
      <w:r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 xml:space="preserve">; ASCUS-L: </w:t>
      </w:r>
      <w:r w:rsidRPr="00965A67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 xml:space="preserve">Atypical Squamous Cell evocating </w:t>
      </w:r>
      <w:r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>Low</w:t>
      </w:r>
      <w:r w:rsidRPr="00965A67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 xml:space="preserve"> grade lesion</w:t>
      </w:r>
      <w:r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 xml:space="preserve">; </w:t>
      </w:r>
      <w:r w:rsidR="002243F3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 xml:space="preserve">CIN: </w:t>
      </w:r>
      <w:r w:rsidR="002243F3" w:rsidRPr="002243F3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>Cervical Intraepithelial Neoplasia</w:t>
      </w:r>
      <w:r w:rsidR="002243F3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 xml:space="preserve">; </w:t>
      </w:r>
      <w:r w:rsidR="0060292F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>IC: Invasive Cancer</w:t>
      </w:r>
      <w:r w:rsidR="007D7CD1"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  <w:br w:type="page"/>
      </w:r>
      <w:r w:rsidR="00BE6EBD" w:rsidRPr="00BE6EBD">
        <w:rPr>
          <w:rFonts w:asciiTheme="minorHAnsi" w:eastAsia="MS Mincho" w:hAnsiTheme="minorHAnsi" w:cstheme="minorHAnsi"/>
          <w:b/>
          <w:color w:val="000000"/>
          <w:sz w:val="22"/>
          <w:szCs w:val="22"/>
          <w:lang w:val="en-GB" w:eastAsia="ja-JP"/>
        </w:rPr>
        <w:lastRenderedPageBreak/>
        <w:t>Table S1.</w:t>
      </w:r>
      <w:r w:rsidR="00BE6EBD" w:rsidRPr="00BE6EBD">
        <w:rPr>
          <w:rFonts w:asciiTheme="minorHAnsi" w:hAnsiTheme="minorHAnsi" w:cstheme="minorHAnsi"/>
          <w:sz w:val="22"/>
          <w:szCs w:val="22"/>
          <w:lang w:val="en-GB"/>
        </w:rPr>
        <w:t xml:space="preserve"> Sensitivity and specificity of HPV testing, conventional pap smear or Siriraj liquid based cytology to detect CIN2 in women living with HIV-1 stratified by age </w:t>
      </w:r>
    </w:p>
    <w:tbl>
      <w:tblPr>
        <w:tblStyle w:val="Tableausimple1"/>
        <w:tblW w:w="5000" w:type="pct"/>
        <w:tblLook w:val="0000" w:firstRow="0" w:lastRow="0" w:firstColumn="0" w:lastColumn="0" w:noHBand="0" w:noVBand="0"/>
      </w:tblPr>
      <w:tblGrid>
        <w:gridCol w:w="1446"/>
        <w:gridCol w:w="425"/>
        <w:gridCol w:w="296"/>
        <w:gridCol w:w="1152"/>
        <w:gridCol w:w="720"/>
        <w:gridCol w:w="1152"/>
        <w:gridCol w:w="1003"/>
        <w:gridCol w:w="1872"/>
        <w:gridCol w:w="688"/>
        <w:gridCol w:w="318"/>
      </w:tblGrid>
      <w:tr w:rsidR="00BE6EBD" w:rsidRPr="00DF00B4" w14:paraId="36D37903" w14:textId="77777777" w:rsidTr="00484402">
        <w:tc>
          <w:tcPr>
            <w:tcW w:w="797" w:type="pct"/>
            <w:tcBorders>
              <w:top w:val="single" w:sz="12" w:space="0" w:color="008000"/>
              <w:bottom w:val="single" w:sz="4" w:space="0" w:color="auto"/>
            </w:tcBorders>
          </w:tcPr>
          <w:p w14:paraId="3163F736" w14:textId="77777777" w:rsidR="00BE6EBD" w:rsidRPr="00AE53C5" w:rsidRDefault="00BE6EBD" w:rsidP="0048440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E53C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Age group</w:t>
            </w:r>
          </w:p>
        </w:tc>
        <w:tc>
          <w:tcPr>
            <w:tcW w:w="397" w:type="pct"/>
            <w:gridSpan w:val="2"/>
            <w:tcBorders>
              <w:top w:val="single" w:sz="12" w:space="0" w:color="008000"/>
              <w:bottom w:val="single" w:sz="4" w:space="0" w:color="auto"/>
            </w:tcBorders>
          </w:tcPr>
          <w:p w14:paraId="630F9168" w14:textId="77777777" w:rsidR="00BE6EBD" w:rsidRPr="00AE53C5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E53C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635" w:type="pct"/>
            <w:tcBorders>
              <w:top w:val="single" w:sz="12" w:space="0" w:color="008000"/>
              <w:bottom w:val="single" w:sz="4" w:space="0" w:color="auto"/>
            </w:tcBorders>
          </w:tcPr>
          <w:p w14:paraId="674A24DC" w14:textId="77777777" w:rsidR="00BE6EBD" w:rsidRPr="00AE53C5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E53C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_CIN2</w:t>
            </w:r>
          </w:p>
        </w:tc>
        <w:tc>
          <w:tcPr>
            <w:tcW w:w="1585" w:type="pct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14:paraId="22750336" w14:textId="77777777" w:rsidR="00BE6EBD" w:rsidRPr="00AE53C5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E53C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ensitivity</w:t>
            </w:r>
          </w:p>
        </w:tc>
        <w:tc>
          <w:tcPr>
            <w:tcW w:w="1585" w:type="pct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14:paraId="7E08E8AF" w14:textId="77777777" w:rsidR="00BE6EBD" w:rsidRPr="00AE53C5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AE53C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pecificity</w:t>
            </w:r>
          </w:p>
        </w:tc>
      </w:tr>
      <w:tr w:rsidR="00BE6EBD" w:rsidRPr="00DF00B4" w14:paraId="5905B7A7" w14:textId="77777777" w:rsidTr="00484402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9D6303E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DF00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areHPV</w:t>
            </w:r>
            <w:proofErr w:type="spellEnd"/>
            <w:r w:rsidRPr="00DF00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™</w:t>
            </w:r>
          </w:p>
        </w:tc>
      </w:tr>
      <w:tr w:rsidR="00BE6EBD" w:rsidRPr="00DF00B4" w14:paraId="09689E15" w14:textId="77777777" w:rsidTr="00484402">
        <w:tc>
          <w:tcPr>
            <w:tcW w:w="797" w:type="pct"/>
            <w:tcBorders>
              <w:top w:val="single" w:sz="4" w:space="0" w:color="auto"/>
              <w:bottom w:val="nil"/>
            </w:tcBorders>
          </w:tcPr>
          <w:p w14:paraId="4B63688B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-39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bottom w:val="nil"/>
            </w:tcBorders>
          </w:tcPr>
          <w:p w14:paraId="3FAE8565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9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254058EC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</w:t>
            </w:r>
          </w:p>
        </w:tc>
        <w:tc>
          <w:tcPr>
            <w:tcW w:w="1585" w:type="pct"/>
            <w:gridSpan w:val="3"/>
            <w:tcBorders>
              <w:top w:val="single" w:sz="4" w:space="0" w:color="auto"/>
              <w:bottom w:val="nil"/>
            </w:tcBorders>
          </w:tcPr>
          <w:p w14:paraId="30A0186C" w14:textId="75139F40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0</w:t>
            </w:r>
            <w:r w:rsidR="00E951A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.0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1.4-92.</w:t>
            </w:r>
            <w:r w:rsidR="003D205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85" w:type="pct"/>
            <w:gridSpan w:val="3"/>
            <w:tcBorders>
              <w:top w:val="single" w:sz="4" w:space="0" w:color="auto"/>
              <w:bottom w:val="nil"/>
            </w:tcBorders>
          </w:tcPr>
          <w:p w14:paraId="08D5B40A" w14:textId="43CB3ADD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.3</w:t>
            </w:r>
            <w:r w:rsidR="00E951A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0.2-70.</w:t>
            </w:r>
            <w:r w:rsidR="003D205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</w:tr>
      <w:tr w:rsidR="00BE6EBD" w:rsidRPr="00DF00B4" w14:paraId="19E65859" w14:textId="77777777" w:rsidTr="00484402">
        <w:tc>
          <w:tcPr>
            <w:tcW w:w="797" w:type="pct"/>
            <w:tcBorders>
              <w:top w:val="nil"/>
              <w:bottom w:val="nil"/>
            </w:tcBorders>
          </w:tcPr>
          <w:p w14:paraId="0D8532D2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-49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</w:tcBorders>
          </w:tcPr>
          <w:p w14:paraId="49FB55B1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1</w:t>
            </w: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4A133201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5D722DDF" w14:textId="42DC35F3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6.9</w:t>
            </w:r>
            <w:r w:rsidR="00E951A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6.</w:t>
            </w:r>
            <w:r w:rsidR="003D205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94.9)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0056B83B" w14:textId="3B5661E0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4.6</w:t>
            </w:r>
            <w:r w:rsidR="00E951A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6.5-81.6)</w:t>
            </w:r>
          </w:p>
        </w:tc>
      </w:tr>
      <w:tr w:rsidR="00BE6EBD" w:rsidRPr="00DF00B4" w14:paraId="001E7027" w14:textId="77777777" w:rsidTr="00484402">
        <w:tc>
          <w:tcPr>
            <w:tcW w:w="797" w:type="pct"/>
            <w:tcBorders>
              <w:top w:val="nil"/>
              <w:bottom w:val="nil"/>
            </w:tcBorders>
          </w:tcPr>
          <w:p w14:paraId="34D8088E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≥50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</w:tcBorders>
          </w:tcPr>
          <w:p w14:paraId="5ECCF699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1</w:t>
            </w: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781D34C7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137EB766" w14:textId="1D2C4434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0</w:t>
            </w:r>
            <w:r w:rsidR="00E951A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9.</w:t>
            </w:r>
            <w:r w:rsidR="003D205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00)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7F4E7654" w14:textId="1F21EEB1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2.7</w:t>
            </w:r>
            <w:r w:rsidR="00E951A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1.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82.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</w:tr>
      <w:tr w:rsidR="00BE6EBD" w:rsidRPr="00DF00B4" w14:paraId="6750D189" w14:textId="77777777" w:rsidTr="00484402">
        <w:tc>
          <w:tcPr>
            <w:tcW w:w="797" w:type="pct"/>
            <w:tcBorders>
              <w:top w:val="nil"/>
              <w:bottom w:val="single" w:sz="4" w:space="0" w:color="auto"/>
            </w:tcBorders>
          </w:tcPr>
          <w:p w14:paraId="2AC1308E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97" w:type="pct"/>
            <w:gridSpan w:val="2"/>
            <w:tcBorders>
              <w:top w:val="nil"/>
              <w:bottom w:val="single" w:sz="4" w:space="0" w:color="auto"/>
            </w:tcBorders>
          </w:tcPr>
          <w:p w14:paraId="50708DC1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31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08FB08FF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</w:t>
            </w:r>
          </w:p>
        </w:tc>
        <w:tc>
          <w:tcPr>
            <w:tcW w:w="1585" w:type="pct"/>
            <w:gridSpan w:val="3"/>
            <w:tcBorders>
              <w:top w:val="nil"/>
              <w:bottom w:val="single" w:sz="4" w:space="0" w:color="auto"/>
            </w:tcBorders>
          </w:tcPr>
          <w:p w14:paraId="2194D6FC" w14:textId="2E0A02B4" w:rsidR="00BE6EBD" w:rsidRPr="00DF00B4" w:rsidRDefault="00D94301" w:rsidP="00D943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9430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0.8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9430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7.4-89.5)</w:t>
            </w:r>
          </w:p>
        </w:tc>
        <w:tc>
          <w:tcPr>
            <w:tcW w:w="1585" w:type="pct"/>
            <w:gridSpan w:val="3"/>
            <w:tcBorders>
              <w:top w:val="nil"/>
              <w:bottom w:val="single" w:sz="4" w:space="0" w:color="auto"/>
            </w:tcBorders>
          </w:tcPr>
          <w:p w14:paraId="66084BCC" w14:textId="75E2ED24" w:rsidR="00BE6EBD" w:rsidRPr="00DF00B4" w:rsidRDefault="00D94301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9430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8.5 (64.6-72.1)</w:t>
            </w:r>
          </w:p>
        </w:tc>
      </w:tr>
      <w:tr w:rsidR="00BE6EBD" w:rsidRPr="00DF00B4" w14:paraId="5C96B985" w14:textId="77777777" w:rsidTr="00484402">
        <w:trPr>
          <w:gridAfter w:val="2"/>
          <w:wAfter w:w="553" w:type="pct"/>
        </w:trPr>
        <w:tc>
          <w:tcPr>
            <w:tcW w:w="1031" w:type="pct"/>
            <w:gridSpan w:val="2"/>
          </w:tcPr>
          <w:p w14:paraId="22835B59" w14:textId="77777777" w:rsidR="00BE6EBD" w:rsidRPr="00DF00B4" w:rsidRDefault="00BE6EBD" w:rsidP="0048440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798" w:type="pct"/>
            <w:gridSpan w:val="2"/>
          </w:tcPr>
          <w:p w14:paraId="2454325C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97" w:type="pct"/>
          </w:tcPr>
          <w:p w14:paraId="4D1CC2C5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635" w:type="pct"/>
          </w:tcPr>
          <w:p w14:paraId="6368E71E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HPV16</w:t>
            </w:r>
          </w:p>
        </w:tc>
        <w:tc>
          <w:tcPr>
            <w:tcW w:w="1585" w:type="pct"/>
            <w:gridSpan w:val="2"/>
          </w:tcPr>
          <w:p w14:paraId="4A7744C9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BE6EBD" w:rsidRPr="00DF00B4" w14:paraId="01FB83D6" w14:textId="77777777" w:rsidTr="00484402">
        <w:tc>
          <w:tcPr>
            <w:tcW w:w="797" w:type="pct"/>
            <w:tcBorders>
              <w:top w:val="single" w:sz="4" w:space="0" w:color="auto"/>
              <w:bottom w:val="nil"/>
            </w:tcBorders>
          </w:tcPr>
          <w:p w14:paraId="1D580FBD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-39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bottom w:val="nil"/>
            </w:tcBorders>
          </w:tcPr>
          <w:p w14:paraId="56609921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9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52DF6E2A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</w:t>
            </w:r>
          </w:p>
        </w:tc>
        <w:tc>
          <w:tcPr>
            <w:tcW w:w="1585" w:type="pct"/>
            <w:gridSpan w:val="3"/>
            <w:tcBorders>
              <w:top w:val="single" w:sz="4" w:space="0" w:color="auto"/>
              <w:bottom w:val="nil"/>
            </w:tcBorders>
          </w:tcPr>
          <w:p w14:paraId="60921FAA" w14:textId="1DF9FD50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.3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7.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52.8)</w:t>
            </w:r>
          </w:p>
        </w:tc>
        <w:tc>
          <w:tcPr>
            <w:tcW w:w="1585" w:type="pct"/>
            <w:gridSpan w:val="3"/>
            <w:tcBorders>
              <w:top w:val="single" w:sz="4" w:space="0" w:color="auto"/>
              <w:bottom w:val="nil"/>
            </w:tcBorders>
          </w:tcPr>
          <w:p w14:paraId="60D5B7DD" w14:textId="6CEB2BD4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0.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8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87.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93.5)</w:t>
            </w:r>
          </w:p>
        </w:tc>
      </w:tr>
      <w:tr w:rsidR="00BE6EBD" w:rsidRPr="00DF00B4" w14:paraId="2622D711" w14:textId="77777777" w:rsidTr="00484402">
        <w:tc>
          <w:tcPr>
            <w:tcW w:w="797" w:type="pct"/>
            <w:tcBorders>
              <w:top w:val="nil"/>
              <w:bottom w:val="nil"/>
            </w:tcBorders>
          </w:tcPr>
          <w:p w14:paraId="28FD6775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-49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</w:tcBorders>
          </w:tcPr>
          <w:p w14:paraId="1C76CE9F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1</w:t>
            </w: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14E16F73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277D3F68" w14:textId="26F4F223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.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4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.9-45.4)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0AF64E34" w14:textId="0C86EBE9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.6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90.8-98.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</w:tr>
      <w:tr w:rsidR="00BE6EBD" w:rsidRPr="00DF00B4" w14:paraId="3D872AFC" w14:textId="77777777" w:rsidTr="00484402">
        <w:tc>
          <w:tcPr>
            <w:tcW w:w="797" w:type="pct"/>
            <w:tcBorders>
              <w:top w:val="nil"/>
              <w:bottom w:val="nil"/>
            </w:tcBorders>
          </w:tcPr>
          <w:p w14:paraId="21A1672B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≥50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</w:tcBorders>
          </w:tcPr>
          <w:p w14:paraId="47FF94BE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1</w:t>
            </w: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32FA18BD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3F93CAB9" w14:textId="3D0D2AD4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.0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0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60.2)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23D500A9" w14:textId="0812005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3.5(85.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97.</w:t>
            </w:r>
            <w:r w:rsidR="00A516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</w:tr>
      <w:tr w:rsidR="00BE6EBD" w:rsidRPr="00DF00B4" w14:paraId="43118241" w14:textId="77777777" w:rsidTr="00484402">
        <w:tc>
          <w:tcPr>
            <w:tcW w:w="797" w:type="pct"/>
            <w:tcBorders>
              <w:top w:val="nil"/>
              <w:bottom w:val="single" w:sz="4" w:space="0" w:color="auto"/>
            </w:tcBorders>
          </w:tcPr>
          <w:p w14:paraId="0588EC5A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97" w:type="pct"/>
            <w:gridSpan w:val="2"/>
            <w:tcBorders>
              <w:top w:val="nil"/>
              <w:bottom w:val="single" w:sz="4" w:space="0" w:color="auto"/>
            </w:tcBorders>
          </w:tcPr>
          <w:p w14:paraId="70DFF443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31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5AAA97B0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</w:t>
            </w:r>
          </w:p>
        </w:tc>
        <w:tc>
          <w:tcPr>
            <w:tcW w:w="1585" w:type="pct"/>
            <w:gridSpan w:val="3"/>
            <w:tcBorders>
              <w:top w:val="nil"/>
              <w:bottom w:val="single" w:sz="4" w:space="0" w:color="auto"/>
            </w:tcBorders>
          </w:tcPr>
          <w:p w14:paraId="5D8A23C3" w14:textId="66AB8EF4" w:rsidR="00BE6EBD" w:rsidRPr="00DF00B4" w:rsidRDefault="00D94301" w:rsidP="00791C7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9430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.2</w:t>
            </w:r>
            <w:r w:rsidR="00791C7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9430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5.2-39.5)</w:t>
            </w:r>
          </w:p>
        </w:tc>
        <w:tc>
          <w:tcPr>
            <w:tcW w:w="1585" w:type="pct"/>
            <w:gridSpan w:val="3"/>
            <w:tcBorders>
              <w:top w:val="nil"/>
              <w:bottom w:val="single" w:sz="4" w:space="0" w:color="auto"/>
            </w:tcBorders>
          </w:tcPr>
          <w:p w14:paraId="178ACE1A" w14:textId="36037470" w:rsidR="00BE6EBD" w:rsidRPr="00DF00B4" w:rsidRDefault="00791C76" w:rsidP="00791C7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91C7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.2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791C7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89.8-94.2)</w:t>
            </w:r>
          </w:p>
        </w:tc>
      </w:tr>
      <w:tr w:rsidR="00BE6EBD" w:rsidRPr="00DF00B4" w14:paraId="5E7397F6" w14:textId="77777777" w:rsidTr="00484402">
        <w:trPr>
          <w:gridAfter w:val="1"/>
          <w:wAfter w:w="175" w:type="pct"/>
        </w:trPr>
        <w:tc>
          <w:tcPr>
            <w:tcW w:w="4825" w:type="pct"/>
            <w:gridSpan w:val="9"/>
          </w:tcPr>
          <w:p w14:paraId="11BEC40B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ventional Pap smear</w:t>
            </w:r>
          </w:p>
        </w:tc>
      </w:tr>
      <w:tr w:rsidR="00BE6EBD" w:rsidRPr="00DF00B4" w14:paraId="03443EB1" w14:textId="77777777" w:rsidTr="00484402">
        <w:tc>
          <w:tcPr>
            <w:tcW w:w="797" w:type="pct"/>
            <w:tcBorders>
              <w:top w:val="single" w:sz="4" w:space="0" w:color="auto"/>
              <w:bottom w:val="nil"/>
            </w:tcBorders>
          </w:tcPr>
          <w:p w14:paraId="13999A87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-39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bottom w:val="nil"/>
            </w:tcBorders>
          </w:tcPr>
          <w:p w14:paraId="06C9DE93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9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096C635B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</w:t>
            </w:r>
          </w:p>
        </w:tc>
        <w:tc>
          <w:tcPr>
            <w:tcW w:w="1585" w:type="pct"/>
            <w:gridSpan w:val="3"/>
            <w:tcBorders>
              <w:top w:val="single" w:sz="4" w:space="0" w:color="auto"/>
              <w:bottom w:val="nil"/>
            </w:tcBorders>
          </w:tcPr>
          <w:p w14:paraId="1E2C4525" w14:textId="7C82EFCE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6.7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7.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82.7)</w:t>
            </w:r>
          </w:p>
        </w:tc>
        <w:tc>
          <w:tcPr>
            <w:tcW w:w="1585" w:type="pct"/>
            <w:gridSpan w:val="3"/>
            <w:tcBorders>
              <w:top w:val="single" w:sz="4" w:space="0" w:color="auto"/>
              <w:bottom w:val="nil"/>
            </w:tcBorders>
          </w:tcPr>
          <w:p w14:paraId="236560EE" w14:textId="22EB25E3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.0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9.9-69.9)</w:t>
            </w:r>
          </w:p>
        </w:tc>
      </w:tr>
      <w:tr w:rsidR="00BE6EBD" w:rsidRPr="00DF00B4" w14:paraId="0F1A2E5F" w14:textId="77777777" w:rsidTr="00484402">
        <w:tc>
          <w:tcPr>
            <w:tcW w:w="797" w:type="pct"/>
            <w:tcBorders>
              <w:top w:val="nil"/>
              <w:bottom w:val="nil"/>
            </w:tcBorders>
          </w:tcPr>
          <w:p w14:paraId="6C25B090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-49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</w:tcBorders>
          </w:tcPr>
          <w:p w14:paraId="7CF38138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1</w:t>
            </w: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24B12A52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3BB151B3" w14:textId="0317F512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1.5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1.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86.1)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1C980590" w14:textId="116B6691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8.1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9.6-75.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</w:tr>
      <w:tr w:rsidR="00BE6EBD" w:rsidRPr="00DF00B4" w14:paraId="1B607A8D" w14:textId="77777777" w:rsidTr="00484402">
        <w:tc>
          <w:tcPr>
            <w:tcW w:w="797" w:type="pct"/>
            <w:tcBorders>
              <w:top w:val="nil"/>
              <w:bottom w:val="nil"/>
            </w:tcBorders>
          </w:tcPr>
          <w:p w14:paraId="7A71A9CE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≥50</w:t>
            </w:r>
          </w:p>
        </w:tc>
        <w:tc>
          <w:tcPr>
            <w:tcW w:w="397" w:type="pct"/>
            <w:gridSpan w:val="2"/>
            <w:tcBorders>
              <w:top w:val="nil"/>
              <w:bottom w:val="nil"/>
            </w:tcBorders>
          </w:tcPr>
          <w:p w14:paraId="758C45FC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1</w:t>
            </w:r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2165C205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57D0FBD4" w14:textId="3772EED9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0.63-80.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85" w:type="pct"/>
            <w:gridSpan w:val="3"/>
            <w:tcBorders>
              <w:top w:val="nil"/>
              <w:bottom w:val="nil"/>
            </w:tcBorders>
          </w:tcPr>
          <w:p w14:paraId="0759CED5" w14:textId="1E8AFA70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3.6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1.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74.3)</w:t>
            </w:r>
          </w:p>
        </w:tc>
      </w:tr>
      <w:tr w:rsidR="00BE6EBD" w:rsidRPr="00DF00B4" w14:paraId="7B206D5E" w14:textId="77777777" w:rsidTr="00484402">
        <w:tc>
          <w:tcPr>
            <w:tcW w:w="797" w:type="pct"/>
            <w:tcBorders>
              <w:top w:val="nil"/>
              <w:bottom w:val="single" w:sz="4" w:space="0" w:color="auto"/>
            </w:tcBorders>
          </w:tcPr>
          <w:p w14:paraId="5F4A3D66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97" w:type="pct"/>
            <w:gridSpan w:val="2"/>
            <w:tcBorders>
              <w:top w:val="nil"/>
              <w:bottom w:val="single" w:sz="4" w:space="0" w:color="auto"/>
            </w:tcBorders>
          </w:tcPr>
          <w:p w14:paraId="3E226B84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31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49836B4A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</w:t>
            </w:r>
          </w:p>
        </w:tc>
        <w:tc>
          <w:tcPr>
            <w:tcW w:w="1585" w:type="pct"/>
            <w:gridSpan w:val="3"/>
            <w:tcBorders>
              <w:top w:val="nil"/>
              <w:bottom w:val="single" w:sz="4" w:space="0" w:color="auto"/>
            </w:tcBorders>
          </w:tcPr>
          <w:p w14:paraId="51B7C289" w14:textId="11930788" w:rsidR="00BE6EBD" w:rsidRPr="00DF00B4" w:rsidRDefault="005220A9" w:rsidP="005220A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220A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61.7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5220A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7.4-74.2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85" w:type="pct"/>
            <w:gridSpan w:val="3"/>
            <w:tcBorders>
              <w:top w:val="nil"/>
              <w:bottom w:val="single" w:sz="4" w:space="0" w:color="auto"/>
            </w:tcBorders>
          </w:tcPr>
          <w:p w14:paraId="11AED4A5" w14:textId="015455BF" w:rsidR="00BE6EBD" w:rsidRPr="00DF00B4" w:rsidRDefault="003D2056" w:rsidP="003D205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D205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.5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3D205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1.6-69.3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</w:tr>
      <w:tr w:rsidR="00BE6EBD" w:rsidRPr="00DF00B4" w14:paraId="690442CA" w14:textId="77777777" w:rsidTr="00484402">
        <w:trPr>
          <w:gridAfter w:val="1"/>
          <w:wAfter w:w="175" w:type="pct"/>
        </w:trPr>
        <w:tc>
          <w:tcPr>
            <w:tcW w:w="4825" w:type="pct"/>
            <w:gridSpan w:val="9"/>
          </w:tcPr>
          <w:p w14:paraId="2610AE87" w14:textId="482B76A2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bookmarkStart w:id="1" w:name="_Hlk84407897"/>
            <w:r w:rsidRPr="00DF00B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iriraj liquid based cytology</w:t>
            </w:r>
            <w:bookmarkEnd w:id="1"/>
          </w:p>
        </w:tc>
      </w:tr>
      <w:tr w:rsidR="00BE6EBD" w:rsidRPr="00DF00B4" w14:paraId="7CBEE7A2" w14:textId="77777777" w:rsidTr="00484402">
        <w:tc>
          <w:tcPr>
            <w:tcW w:w="797" w:type="pct"/>
            <w:tcBorders>
              <w:top w:val="single" w:sz="4" w:space="0" w:color="auto"/>
              <w:bottom w:val="nil"/>
            </w:tcBorders>
          </w:tcPr>
          <w:p w14:paraId="63831FBD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-39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bottom w:val="nil"/>
            </w:tcBorders>
          </w:tcPr>
          <w:p w14:paraId="38658621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9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29D76C1E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</w:t>
            </w:r>
          </w:p>
        </w:tc>
        <w:tc>
          <w:tcPr>
            <w:tcW w:w="1585" w:type="pct"/>
            <w:gridSpan w:val="3"/>
            <w:tcBorders>
              <w:top w:val="single" w:sz="4" w:space="0" w:color="auto"/>
              <w:bottom w:val="nil"/>
            </w:tcBorders>
          </w:tcPr>
          <w:p w14:paraId="485B835B" w14:textId="5F722E13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0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.0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1.4-92.</w:t>
            </w:r>
            <w:r w:rsidR="001A1B8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85" w:type="pct"/>
            <w:gridSpan w:val="3"/>
            <w:tcBorders>
              <w:top w:val="single" w:sz="4" w:space="0" w:color="auto"/>
              <w:bottom w:val="nil"/>
            </w:tcBorders>
          </w:tcPr>
          <w:p w14:paraId="79CB0655" w14:textId="5BC4C863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9.1(64.1-73.</w:t>
            </w:r>
            <w:r w:rsidR="003D7B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</w:tr>
      <w:tr w:rsidR="00BE6EBD" w:rsidRPr="00DF00B4" w14:paraId="08AEB78C" w14:textId="77777777" w:rsidTr="00484402">
        <w:tc>
          <w:tcPr>
            <w:tcW w:w="797" w:type="pct"/>
            <w:tcBorders>
              <w:top w:val="nil"/>
            </w:tcBorders>
          </w:tcPr>
          <w:p w14:paraId="42C91C53" w14:textId="2863C05F" w:rsidR="00BE6EBD" w:rsidRPr="00DF00B4" w:rsidRDefault="001A1B83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BE6EBD"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-49</w:t>
            </w:r>
          </w:p>
        </w:tc>
        <w:tc>
          <w:tcPr>
            <w:tcW w:w="397" w:type="pct"/>
            <w:gridSpan w:val="2"/>
            <w:tcBorders>
              <w:top w:val="nil"/>
            </w:tcBorders>
          </w:tcPr>
          <w:p w14:paraId="38507A57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1</w:t>
            </w:r>
          </w:p>
        </w:tc>
        <w:tc>
          <w:tcPr>
            <w:tcW w:w="635" w:type="pct"/>
            <w:tcBorders>
              <w:top w:val="nil"/>
            </w:tcBorders>
          </w:tcPr>
          <w:p w14:paraId="02721B73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</w:t>
            </w:r>
          </w:p>
        </w:tc>
        <w:tc>
          <w:tcPr>
            <w:tcW w:w="1585" w:type="pct"/>
            <w:gridSpan w:val="3"/>
            <w:tcBorders>
              <w:top w:val="nil"/>
            </w:tcBorders>
          </w:tcPr>
          <w:p w14:paraId="6E93B4F6" w14:textId="7BCD9809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9.2</w:t>
            </w:r>
            <w:r w:rsidR="003D7B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8.</w:t>
            </w:r>
            <w:r w:rsidR="003D7B3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90.9)</w:t>
            </w:r>
          </w:p>
        </w:tc>
        <w:tc>
          <w:tcPr>
            <w:tcW w:w="1585" w:type="pct"/>
            <w:gridSpan w:val="3"/>
            <w:tcBorders>
              <w:top w:val="nil"/>
            </w:tcBorders>
          </w:tcPr>
          <w:p w14:paraId="33922553" w14:textId="2FC71B09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9.</w:t>
            </w:r>
            <w:r w:rsidR="00073E4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6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1.</w:t>
            </w:r>
            <w:r w:rsidR="00073E4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77.1)</w:t>
            </w:r>
          </w:p>
        </w:tc>
      </w:tr>
      <w:tr w:rsidR="00BE6EBD" w:rsidRPr="00DF00B4" w14:paraId="6D1003D1" w14:textId="77777777" w:rsidTr="00484402">
        <w:tc>
          <w:tcPr>
            <w:tcW w:w="797" w:type="pct"/>
          </w:tcPr>
          <w:p w14:paraId="31C439E5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≥50</w:t>
            </w:r>
          </w:p>
        </w:tc>
        <w:tc>
          <w:tcPr>
            <w:tcW w:w="397" w:type="pct"/>
            <w:gridSpan w:val="2"/>
          </w:tcPr>
          <w:p w14:paraId="4FEDDD55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1</w:t>
            </w:r>
          </w:p>
        </w:tc>
        <w:tc>
          <w:tcPr>
            <w:tcW w:w="635" w:type="pct"/>
          </w:tcPr>
          <w:p w14:paraId="7350E93B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585" w:type="pct"/>
            <w:gridSpan w:val="3"/>
          </w:tcPr>
          <w:p w14:paraId="02107718" w14:textId="731D11AE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0</w:t>
            </w:r>
            <w:r w:rsidR="001E74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9.</w:t>
            </w:r>
            <w:r w:rsidR="001E74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00)</w:t>
            </w:r>
          </w:p>
        </w:tc>
        <w:tc>
          <w:tcPr>
            <w:tcW w:w="1585" w:type="pct"/>
            <w:gridSpan w:val="3"/>
          </w:tcPr>
          <w:p w14:paraId="4CB59488" w14:textId="3E210A68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8.8</w:t>
            </w:r>
            <w:r w:rsidR="001E74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7.</w:t>
            </w:r>
            <w:r w:rsidR="001E74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78.9)</w:t>
            </w:r>
          </w:p>
        </w:tc>
      </w:tr>
      <w:tr w:rsidR="00BE6EBD" w:rsidRPr="00DF00B4" w14:paraId="5556D9D6" w14:textId="77777777" w:rsidTr="00484402">
        <w:tc>
          <w:tcPr>
            <w:tcW w:w="797" w:type="pct"/>
          </w:tcPr>
          <w:p w14:paraId="1A6F54AD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97" w:type="pct"/>
            <w:gridSpan w:val="2"/>
          </w:tcPr>
          <w:p w14:paraId="3C102C1E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31</w:t>
            </w:r>
          </w:p>
        </w:tc>
        <w:tc>
          <w:tcPr>
            <w:tcW w:w="635" w:type="pct"/>
          </w:tcPr>
          <w:p w14:paraId="53794860" w14:textId="77777777" w:rsidR="00BE6EBD" w:rsidRPr="00DF00B4" w:rsidRDefault="00BE6EBD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00B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</w:t>
            </w:r>
          </w:p>
        </w:tc>
        <w:tc>
          <w:tcPr>
            <w:tcW w:w="1585" w:type="pct"/>
            <w:gridSpan w:val="3"/>
          </w:tcPr>
          <w:p w14:paraId="6EDA5DAB" w14:textId="053857D2" w:rsidR="00BE6EBD" w:rsidRPr="00DF00B4" w:rsidRDefault="003D2056" w:rsidP="003D205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D205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8.7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3D205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5</w:t>
            </w:r>
            <w:r w:rsidR="001E74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</w:t>
            </w:r>
            <w:r w:rsidRPr="003D205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88</w:t>
            </w:r>
            <w:r w:rsidR="001E74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</w:t>
            </w:r>
            <w:r w:rsidRPr="003D205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85" w:type="pct"/>
            <w:gridSpan w:val="3"/>
          </w:tcPr>
          <w:p w14:paraId="4A485E4F" w14:textId="5D8DC231" w:rsidR="00BE6EBD" w:rsidRPr="00DF00B4" w:rsidRDefault="00D94301" w:rsidP="0048440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9430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9.2 (65.5-73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</w:t>
            </w:r>
            <w:r w:rsidRPr="00D9430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</w:p>
        </w:tc>
      </w:tr>
    </w:tbl>
    <w:p w14:paraId="597330D9" w14:textId="00281402" w:rsidR="00BE6EBD" w:rsidRDefault="00BE6EBD">
      <w:pPr>
        <w:spacing w:after="160" w:line="259" w:lineRule="auto"/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</w:pPr>
      <w:r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  <w:br w:type="page"/>
      </w:r>
    </w:p>
    <w:p w14:paraId="28806E42" w14:textId="3DB4B399" w:rsidR="00FD7ED4" w:rsidRPr="00B140D0" w:rsidRDefault="00FD7ED4" w:rsidP="00FD7ED4">
      <w:pPr>
        <w:pStyle w:val="p1"/>
        <w:rPr>
          <w:rStyle w:val="apple-converted-space"/>
          <w:rFonts w:ascii="Calibri" w:hAnsi="Calibri"/>
          <w:sz w:val="22"/>
          <w:szCs w:val="22"/>
          <w:lang w:val="en"/>
        </w:rPr>
      </w:pPr>
      <w:r w:rsidRPr="00B140D0"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  <w:lastRenderedPageBreak/>
        <w:t xml:space="preserve">Table </w:t>
      </w:r>
      <w:r w:rsidR="00376BCA"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  <w:t>S</w:t>
      </w:r>
      <w:r w:rsidR="00BE6EBD"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  <w:t>2</w:t>
      </w:r>
      <w:r w:rsidRPr="00B140D0">
        <w:rPr>
          <w:rFonts w:ascii="Calibri" w:eastAsia="MS Mincho" w:hAnsi="Calibri"/>
          <w:b/>
          <w:color w:val="000000"/>
          <w:sz w:val="22"/>
          <w:szCs w:val="22"/>
          <w:lang w:val="en-GB" w:eastAsia="ja-JP"/>
        </w:rPr>
        <w:t>.</w:t>
      </w:r>
      <w:r w:rsidRPr="00B140D0">
        <w:rPr>
          <w:rFonts w:ascii="Calibri" w:eastAsia="MS Mincho" w:hAnsi="Calibri"/>
          <w:bCs/>
          <w:color w:val="000000"/>
          <w:sz w:val="22"/>
          <w:szCs w:val="22"/>
          <w:lang w:val="en-GB" w:eastAsia="ja-JP"/>
        </w:rPr>
        <w:t xml:space="preserve"> </w:t>
      </w:r>
      <w:r w:rsidRPr="00B140D0">
        <w:rPr>
          <w:rFonts w:ascii="Calibri" w:hAnsi="Calibri"/>
          <w:sz w:val="22"/>
          <w:szCs w:val="22"/>
          <w:lang w:val="en"/>
        </w:rPr>
        <w:t xml:space="preserve">Discordance and concordance for 14 </w:t>
      </w:r>
      <w:r>
        <w:rPr>
          <w:rFonts w:ascii="Calibri" w:hAnsi="Calibri"/>
          <w:sz w:val="22"/>
          <w:szCs w:val="22"/>
          <w:lang w:val="en"/>
        </w:rPr>
        <w:t>HR-</w:t>
      </w:r>
      <w:r w:rsidRPr="00B140D0">
        <w:rPr>
          <w:rFonts w:ascii="Calibri" w:hAnsi="Calibri"/>
          <w:sz w:val="22"/>
          <w:szCs w:val="22"/>
          <w:lang w:val="en"/>
        </w:rPr>
        <w:t xml:space="preserve">HPV of the </w:t>
      </w:r>
      <w:proofErr w:type="spellStart"/>
      <w:r w:rsidRPr="00B140D0">
        <w:rPr>
          <w:rFonts w:ascii="Calibri" w:hAnsi="Calibri"/>
          <w:i/>
          <w:sz w:val="22"/>
          <w:szCs w:val="22"/>
          <w:lang w:val="en"/>
        </w:rPr>
        <w:t>Care</w:t>
      </w:r>
      <w:r w:rsidRPr="00B140D0">
        <w:rPr>
          <w:rFonts w:ascii="Calibri" w:hAnsi="Calibri"/>
          <w:sz w:val="22"/>
          <w:szCs w:val="22"/>
          <w:lang w:val="en"/>
        </w:rPr>
        <w:t>HPV</w:t>
      </w:r>
      <w:proofErr w:type="spellEnd"/>
      <w:r w:rsidRPr="00B140D0">
        <w:rPr>
          <w:rFonts w:ascii="Calibri" w:hAnsi="Calibri"/>
          <w:sz w:val="22"/>
          <w:szCs w:val="22"/>
          <w:lang w:val="en"/>
        </w:rPr>
        <w:t xml:space="preserve"> assay and the </w:t>
      </w:r>
      <w:proofErr w:type="spellStart"/>
      <w:r w:rsidRPr="00B140D0">
        <w:rPr>
          <w:rFonts w:ascii="Calibri" w:hAnsi="Calibri"/>
          <w:sz w:val="22"/>
          <w:szCs w:val="22"/>
          <w:lang w:val="en"/>
        </w:rPr>
        <w:t>Papillocheck</w:t>
      </w:r>
      <w:proofErr w:type="spellEnd"/>
      <w:r w:rsidRPr="00B140D0">
        <w:rPr>
          <w:rFonts w:ascii="Calibri" w:hAnsi="Calibri"/>
          <w:sz w:val="22"/>
          <w:szCs w:val="22"/>
          <w:lang w:val="en"/>
        </w:rPr>
        <w:t xml:space="preserve"> HPV assay in </w:t>
      </w:r>
      <w:r w:rsidRPr="00B140D0">
        <w:rPr>
          <w:rStyle w:val="apple-converted-space"/>
          <w:rFonts w:ascii="Calibri" w:hAnsi="Calibri"/>
          <w:sz w:val="22"/>
          <w:szCs w:val="22"/>
          <w:lang w:val="en"/>
        </w:rPr>
        <w:t xml:space="preserve">591 pairs of samples with valid result </w:t>
      </w:r>
    </w:p>
    <w:p w14:paraId="6212A0B5" w14:textId="77777777" w:rsidR="00FD7ED4" w:rsidRPr="00D84E5A" w:rsidRDefault="00FD7ED4" w:rsidP="00FD7ED4">
      <w:pPr>
        <w:pStyle w:val="p1"/>
        <w:rPr>
          <w:rStyle w:val="apple-converted-space"/>
          <w:rFonts w:ascii="Calibri" w:hAnsi="Calibri"/>
          <w:sz w:val="20"/>
          <w:szCs w:val="20"/>
          <w:lang w:val="en"/>
        </w:rPr>
      </w:pP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352"/>
        <w:gridCol w:w="1973"/>
        <w:gridCol w:w="1973"/>
        <w:gridCol w:w="1774"/>
      </w:tblGrid>
      <w:tr w:rsidR="00FD7ED4" w:rsidRPr="00B140D0" w14:paraId="6C781821" w14:textId="77777777" w:rsidTr="00866260">
        <w:trPr>
          <w:tblHeader/>
        </w:trPr>
        <w:tc>
          <w:tcPr>
            <w:tcW w:w="184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FAC2B92" w14:textId="77777777" w:rsidR="00FD7ED4" w:rsidRPr="00B140D0" w:rsidRDefault="00FD7ED4" w:rsidP="00866260">
            <w:pPr>
              <w:adjustRightInd w:val="0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B140D0">
              <w:rPr>
                <w:rFonts w:ascii="Calibri" w:hAnsi="Calibri"/>
                <w:sz w:val="22"/>
                <w:szCs w:val="22"/>
                <w:lang w:val="en-GB"/>
              </w:rPr>
              <w:t>Papillocheck</w:t>
            </w:r>
            <w:proofErr w:type="spellEnd"/>
            <w:r w:rsidRPr="00B140D0">
              <w:rPr>
                <w:rFonts w:ascii="Calibri" w:hAnsi="Calibri"/>
                <w:sz w:val="22"/>
                <w:szCs w:val="22"/>
                <w:lang w:val="en-GB"/>
              </w:rPr>
              <w:t>* HPV</w:t>
            </w:r>
          </w:p>
        </w:tc>
        <w:tc>
          <w:tcPr>
            <w:tcW w:w="108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B108EDB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Negative test</w:t>
            </w:r>
          </w:p>
        </w:tc>
        <w:tc>
          <w:tcPr>
            <w:tcW w:w="108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5452321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Positive test</w:t>
            </w:r>
          </w:p>
        </w:tc>
        <w:tc>
          <w:tcPr>
            <w:tcW w:w="978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8616BFA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Total</w:t>
            </w:r>
          </w:p>
        </w:tc>
      </w:tr>
      <w:tr w:rsidR="00FD7ED4" w:rsidRPr="00B140D0" w14:paraId="0C101FD8" w14:textId="77777777" w:rsidTr="00866260">
        <w:trPr>
          <w:tblHeader/>
        </w:trPr>
        <w:tc>
          <w:tcPr>
            <w:tcW w:w="1847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642A0AC" w14:textId="77777777" w:rsidR="00FD7ED4" w:rsidRPr="00B140D0" w:rsidRDefault="00FD7ED4" w:rsidP="00866260">
            <w:pPr>
              <w:adjustRightInd w:val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            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51ADBE5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272D23D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9F80CCF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FD7ED4" w:rsidRPr="00B140D0" w14:paraId="15600ED3" w14:textId="77777777" w:rsidTr="00866260">
        <w:tc>
          <w:tcPr>
            <w:tcW w:w="184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A2663E" w14:textId="77777777" w:rsidR="00FD7ED4" w:rsidRPr="00B140D0" w:rsidRDefault="00FD7ED4" w:rsidP="00866260">
            <w:pPr>
              <w:adjustRightInd w:val="0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B140D0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>Care</w:t>
            </w: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>HPV</w:t>
            </w:r>
            <w:proofErr w:type="spellEnd"/>
          </w:p>
        </w:tc>
        <w:tc>
          <w:tcPr>
            <w:tcW w:w="108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393FBB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087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4EA865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78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9F2521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FD7ED4" w:rsidRPr="00B140D0" w14:paraId="5AF37CB7" w14:textId="77777777" w:rsidTr="00866260"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257219" w14:textId="77777777" w:rsidR="00FD7ED4" w:rsidRPr="00B140D0" w:rsidRDefault="00FD7ED4" w:rsidP="00866260">
            <w:pPr>
              <w:adjustRightInd w:val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Negative test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96DA76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>31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47AF3F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6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1AB736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>380</w:t>
            </w:r>
          </w:p>
        </w:tc>
      </w:tr>
      <w:tr w:rsidR="00FD7ED4" w:rsidRPr="00B140D0" w14:paraId="1F920005" w14:textId="77777777" w:rsidTr="00866260"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045A1D" w14:textId="77777777" w:rsidR="00FD7ED4" w:rsidRPr="00B140D0" w:rsidRDefault="00FD7ED4" w:rsidP="00866260">
            <w:pPr>
              <w:adjustRightInd w:val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Positive test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01D803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C8BDE2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19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297C4A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211</w:t>
            </w:r>
          </w:p>
        </w:tc>
      </w:tr>
      <w:tr w:rsidR="00FD7ED4" w:rsidRPr="00B140D0" w14:paraId="7D6C4827" w14:textId="77777777" w:rsidTr="00866260">
        <w:tc>
          <w:tcPr>
            <w:tcW w:w="1847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F179130" w14:textId="77777777" w:rsidR="00FD7ED4" w:rsidRPr="00B140D0" w:rsidRDefault="00FD7ED4" w:rsidP="00866260">
            <w:pPr>
              <w:adjustRightInd w:val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629C252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>N = 326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B107C24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>N = 26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27714F9" w14:textId="77777777" w:rsidR="00FD7ED4" w:rsidRPr="00B140D0" w:rsidRDefault="00FD7ED4" w:rsidP="00866260">
            <w:pPr>
              <w:adjustRightInd w:val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140D0">
              <w:rPr>
                <w:rFonts w:ascii="Calibri" w:hAnsi="Calibri" w:cs="Calibri"/>
                <w:sz w:val="22"/>
                <w:szCs w:val="22"/>
                <w:lang w:val="en-GB"/>
              </w:rPr>
              <w:t>N = 591</w:t>
            </w:r>
          </w:p>
        </w:tc>
      </w:tr>
    </w:tbl>
    <w:p w14:paraId="3E190D1C" w14:textId="77777777" w:rsidR="00FD7ED4" w:rsidRPr="002528DE" w:rsidRDefault="00FD7ED4" w:rsidP="00FD7ED4">
      <w:pPr>
        <w:spacing w:line="360" w:lineRule="auto"/>
        <w:jc w:val="both"/>
        <w:rPr>
          <w:rFonts w:asciiTheme="minorHAnsi" w:hAnsiTheme="minorHAnsi"/>
          <w:sz w:val="22"/>
          <w:szCs w:val="22"/>
          <w:lang w:val="en-GB"/>
        </w:rPr>
      </w:pPr>
    </w:p>
    <w:p w14:paraId="6218B845" w14:textId="77777777" w:rsidR="00FD7ED4" w:rsidRDefault="00FD7ED4"/>
    <w:sectPr w:rsidR="00FD7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69C48" w14:textId="77777777" w:rsidR="003E6973" w:rsidRDefault="003E6973" w:rsidP="007D7CD1">
      <w:r>
        <w:separator/>
      </w:r>
    </w:p>
  </w:endnote>
  <w:endnote w:type="continuationSeparator" w:id="0">
    <w:p w14:paraId="43E39610" w14:textId="77777777" w:rsidR="003E6973" w:rsidRDefault="003E6973" w:rsidP="007D7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B0D5E" w14:textId="77777777" w:rsidR="003E6973" w:rsidRDefault="003E6973" w:rsidP="007D7CD1">
      <w:r>
        <w:separator/>
      </w:r>
    </w:p>
  </w:footnote>
  <w:footnote w:type="continuationSeparator" w:id="0">
    <w:p w14:paraId="2C9F664D" w14:textId="77777777" w:rsidR="003E6973" w:rsidRDefault="003E6973" w:rsidP="007D7C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ED4"/>
    <w:rsid w:val="00073E42"/>
    <w:rsid w:val="000B575B"/>
    <w:rsid w:val="001A1B83"/>
    <w:rsid w:val="001E68BD"/>
    <w:rsid w:val="001E7495"/>
    <w:rsid w:val="002243F3"/>
    <w:rsid w:val="00264DF9"/>
    <w:rsid w:val="00376BCA"/>
    <w:rsid w:val="003D2056"/>
    <w:rsid w:val="003D7B39"/>
    <w:rsid w:val="003E6973"/>
    <w:rsid w:val="00476FAD"/>
    <w:rsid w:val="005220A9"/>
    <w:rsid w:val="0060292F"/>
    <w:rsid w:val="00791C76"/>
    <w:rsid w:val="007D7CD1"/>
    <w:rsid w:val="009171F2"/>
    <w:rsid w:val="00937738"/>
    <w:rsid w:val="00965A67"/>
    <w:rsid w:val="009E3416"/>
    <w:rsid w:val="00A5168E"/>
    <w:rsid w:val="00AE53C5"/>
    <w:rsid w:val="00B816B8"/>
    <w:rsid w:val="00BE6EBD"/>
    <w:rsid w:val="00C2389C"/>
    <w:rsid w:val="00C56542"/>
    <w:rsid w:val="00CA1D54"/>
    <w:rsid w:val="00D94301"/>
    <w:rsid w:val="00E951AE"/>
    <w:rsid w:val="00F62A41"/>
    <w:rsid w:val="00FD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521D0"/>
  <w15:chartTrackingRefBased/>
  <w15:docId w15:val="{1704F982-F9D4-407F-B90E-FE360B245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ED4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1">
    <w:name w:val="p1"/>
    <w:basedOn w:val="Normal"/>
    <w:rsid w:val="00FD7ED4"/>
    <w:rPr>
      <w:rFonts w:ascii="Helvetica" w:hAnsi="Helvetica"/>
      <w:sz w:val="18"/>
      <w:szCs w:val="18"/>
    </w:rPr>
  </w:style>
  <w:style w:type="character" w:customStyle="1" w:styleId="apple-converted-space">
    <w:name w:val="apple-converted-space"/>
    <w:basedOn w:val="Policepardfaut"/>
    <w:rsid w:val="00FD7ED4"/>
  </w:style>
  <w:style w:type="paragraph" w:styleId="Textedebulles">
    <w:name w:val="Balloon Text"/>
    <w:basedOn w:val="Normal"/>
    <w:link w:val="TextedebullesCar"/>
    <w:uiPriority w:val="99"/>
    <w:semiHidden/>
    <w:unhideWhenUsed/>
    <w:rsid w:val="00FD7ED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7ED4"/>
    <w:rPr>
      <w:rFonts w:ascii="Segoe UI" w:hAnsi="Segoe UI" w:cs="Segoe UI"/>
      <w:sz w:val="18"/>
      <w:szCs w:val="18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7D7CD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D7CD1"/>
    <w:rPr>
      <w:rFonts w:ascii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7D7CD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D7CD1"/>
    <w:rPr>
      <w:rFonts w:ascii="Times New Roman" w:hAnsi="Times New Roman" w:cs="Times New Roman"/>
      <w:sz w:val="24"/>
      <w:szCs w:val="24"/>
      <w:lang w:val="fr-FR" w:eastAsia="fr-FR"/>
    </w:rPr>
  </w:style>
  <w:style w:type="table" w:styleId="Tableausimple1">
    <w:name w:val="Table Simple 1"/>
    <w:basedOn w:val="TableauNormal"/>
    <w:uiPriority w:val="99"/>
    <w:rsid w:val="00BE6EBD"/>
    <w:rPr>
      <w:rFonts w:eastAsiaTheme="minorEastAsia" w:cs="Times New Roman"/>
      <w:lang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BC7AEC3-490E-40B4-A434-EC845775C123}" type="doc">
      <dgm:prSet loTypeId="urn:microsoft.com/office/officeart/2005/8/layout/orgChart1" loCatId="hierarchy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fr-FR"/>
        </a:p>
      </dgm:t>
    </dgm:pt>
    <dgm:pt modelId="{2AE4F631-6D60-4B45-B210-3B5863D293C6}">
      <dgm:prSet phldrT="[Texte]" custT="1"/>
      <dgm:spPr>
        <a:xfrm>
          <a:off x="2772411" y="724"/>
          <a:ext cx="1435842" cy="717921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631 women </a:t>
          </a: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0F6CE772-6C07-4C8D-B771-E71E7BA99060}" type="parTrans" cxnId="{FDEB8DD8-B7A8-429F-8502-4660A474C0CF}">
      <dgm:prSet/>
      <dgm:spPr/>
      <dgm:t>
        <a:bodyPr/>
        <a:lstStyle/>
        <a:p>
          <a:pPr algn="ctr"/>
          <a:endParaRPr lang="fr-FR" sz="1200"/>
        </a:p>
      </dgm:t>
    </dgm:pt>
    <dgm:pt modelId="{A62B6255-688B-4445-A462-F0DE717D7E2F}" type="sibTrans" cxnId="{FDEB8DD8-B7A8-429F-8502-4660A474C0CF}">
      <dgm:prSet/>
      <dgm:spPr/>
      <dgm:t>
        <a:bodyPr/>
        <a:lstStyle/>
        <a:p>
          <a:pPr algn="ctr"/>
          <a:endParaRPr lang="fr-FR" sz="1200"/>
        </a:p>
      </dgm:t>
    </dgm:pt>
    <dgm:pt modelId="{36BAC820-0E7B-47BE-B0A2-623D256C51B9}">
      <dgm:prSet phldrT="[Texte]" custT="1"/>
      <dgm:spPr>
        <a:xfrm>
          <a:off x="166357" y="1020172"/>
          <a:ext cx="1435842" cy="717921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Genotyping +</a:t>
          </a: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algn="ctr">
            <a:buNone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305/631 (48.3%)</a:t>
          </a: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E6E353A-CC96-43D1-98B7-1AA757768890}" type="parTrans" cxnId="{FA341FD6-E346-4ACE-872C-4D02CA600421}">
      <dgm:prSet/>
      <dgm:spPr>
        <a:xfrm>
          <a:off x="884278" y="718645"/>
          <a:ext cx="2606054" cy="301526"/>
        </a:xfrm>
        <a:custGeom>
          <a:avLst/>
          <a:gdLst/>
          <a:ahLst/>
          <a:cxnLst/>
          <a:rect l="0" t="0" r="0" b="0"/>
          <a:pathLst>
            <a:path>
              <a:moveTo>
                <a:pt x="2606054" y="0"/>
              </a:moveTo>
              <a:lnTo>
                <a:pt x="2606054" y="150763"/>
              </a:lnTo>
              <a:lnTo>
                <a:pt x="0" y="150763"/>
              </a:lnTo>
              <a:lnTo>
                <a:pt x="0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fr-FR" sz="1200"/>
        </a:p>
      </dgm:t>
    </dgm:pt>
    <dgm:pt modelId="{C6BC2D3F-FC69-4ADE-9001-265BD47335CF}" type="sibTrans" cxnId="{FA341FD6-E346-4ACE-872C-4D02CA600421}">
      <dgm:prSet/>
      <dgm:spPr/>
      <dgm:t>
        <a:bodyPr/>
        <a:lstStyle/>
        <a:p>
          <a:pPr algn="ctr"/>
          <a:endParaRPr lang="fr-FR" sz="1200"/>
        </a:p>
      </dgm:t>
    </dgm:pt>
    <dgm:pt modelId="{16256251-7987-4D34-AA17-16B6E3EA848D}">
      <dgm:prSet phldrT="[Texte]" custT="1"/>
      <dgm:spPr>
        <a:xfrm>
          <a:off x="5378465" y="1020172"/>
          <a:ext cx="1435842" cy="717921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bnormal colposcopy+biopsie</a:t>
          </a: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algn="ctr">
            <a:buNone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47/631 (7.4%)</a:t>
          </a: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964C77F-0DEC-4681-ABB9-143FCA796CAD}" type="parTrans" cxnId="{B823DBF9-E517-4BCF-BD17-A1770953FEC7}">
      <dgm:prSet/>
      <dgm:spPr>
        <a:xfrm>
          <a:off x="3490333" y="718645"/>
          <a:ext cx="2606054" cy="3015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0763"/>
              </a:lnTo>
              <a:lnTo>
                <a:pt x="2606054" y="150763"/>
              </a:lnTo>
              <a:lnTo>
                <a:pt x="2606054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fr-FR" sz="1200"/>
        </a:p>
      </dgm:t>
    </dgm:pt>
    <dgm:pt modelId="{88324C63-7298-42BA-8917-C34E59DBAA0E}" type="sibTrans" cxnId="{B823DBF9-E517-4BCF-BD17-A1770953FEC7}">
      <dgm:prSet/>
      <dgm:spPr/>
      <dgm:t>
        <a:bodyPr/>
        <a:lstStyle/>
        <a:p>
          <a:pPr algn="ctr"/>
          <a:endParaRPr lang="fr-FR" sz="1200"/>
        </a:p>
      </dgm:t>
    </dgm:pt>
    <dgm:pt modelId="{CC23F11D-86D8-4FDF-87CE-DA67EF679FC8}">
      <dgm:prSet custT="1"/>
      <dgm:spPr>
        <a:xfrm>
          <a:off x="166357" y="2039620"/>
          <a:ext cx="1435842" cy="1148128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algn="ctr">
            <a:buNone/>
          </a:pPr>
          <a:r>
            <a:rPr lang="fr-FR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t least one HR-HPV: 107/631 (17 %)</a:t>
          </a:r>
        </a:p>
        <a:p>
          <a:pPr algn="ctr">
            <a:buNone/>
          </a:pPr>
          <a:r>
            <a:rPr lang="fr-FR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t least one LR-HPV:</a:t>
          </a:r>
        </a:p>
        <a:p>
          <a:pPr algn="ctr">
            <a:buNone/>
          </a:pPr>
          <a:r>
            <a:rPr lang="fr-FR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41/631 (6.5%) </a:t>
          </a:r>
        </a:p>
        <a:p>
          <a:pPr algn="ctr">
            <a:buNone/>
          </a:pP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F9C0CA1F-09DE-4937-AF5B-F515610E597C}" type="parTrans" cxnId="{19D27B64-19C8-4FE2-89AA-13FA8F33A7DB}">
      <dgm:prSet/>
      <dgm:spPr>
        <a:xfrm>
          <a:off x="838558" y="1738093"/>
          <a:ext cx="91440" cy="30152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fr-FR" sz="1200"/>
        </a:p>
      </dgm:t>
    </dgm:pt>
    <dgm:pt modelId="{0AF5BE42-B2FB-49B8-9F2D-E895EA9E3D1B}" type="sibTrans" cxnId="{19D27B64-19C8-4FE2-89AA-13FA8F33A7DB}">
      <dgm:prSet/>
      <dgm:spPr/>
      <dgm:t>
        <a:bodyPr/>
        <a:lstStyle/>
        <a:p>
          <a:pPr algn="ctr"/>
          <a:endParaRPr lang="fr-FR" sz="1200"/>
        </a:p>
      </dgm:t>
    </dgm:pt>
    <dgm:pt modelId="{80E9F938-CF15-47ED-9D72-4CD2F1EF9625}">
      <dgm:prSet custT="1"/>
      <dgm:spPr>
        <a:xfrm>
          <a:off x="1903726" y="1020172"/>
          <a:ext cx="1435842" cy="717921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GB" sz="12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areHPV</a:t>
          </a: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™ +</a:t>
          </a: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algn="ctr">
            <a:buNone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222/631 (35.2%)</a:t>
          </a: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E68B0D2C-CC85-43ED-9B5E-78A87A56BB4D}" type="parTrans" cxnId="{D97F575B-1201-4D76-AABF-0133F718C163}">
      <dgm:prSet/>
      <dgm:spPr>
        <a:xfrm>
          <a:off x="2621648" y="718645"/>
          <a:ext cx="868684" cy="301526"/>
        </a:xfrm>
        <a:custGeom>
          <a:avLst/>
          <a:gdLst/>
          <a:ahLst/>
          <a:cxnLst/>
          <a:rect l="0" t="0" r="0" b="0"/>
          <a:pathLst>
            <a:path>
              <a:moveTo>
                <a:pt x="868684" y="0"/>
              </a:moveTo>
              <a:lnTo>
                <a:pt x="868684" y="150763"/>
              </a:lnTo>
              <a:lnTo>
                <a:pt x="0" y="150763"/>
              </a:lnTo>
              <a:lnTo>
                <a:pt x="0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fr-FR" sz="1200"/>
        </a:p>
      </dgm:t>
    </dgm:pt>
    <dgm:pt modelId="{E982AEAC-9D6F-46D0-8F16-938387711364}" type="sibTrans" cxnId="{D97F575B-1201-4D76-AABF-0133F718C163}">
      <dgm:prSet/>
      <dgm:spPr/>
      <dgm:t>
        <a:bodyPr/>
        <a:lstStyle/>
        <a:p>
          <a:pPr algn="ctr"/>
          <a:endParaRPr lang="fr-FR" sz="1200"/>
        </a:p>
      </dgm:t>
    </dgm:pt>
    <dgm:pt modelId="{5E03EE75-B9D1-4292-A7F1-98896C8B2152}">
      <dgm:prSet custT="1"/>
      <dgm:spPr>
        <a:xfrm>
          <a:off x="3641096" y="1020172"/>
          <a:ext cx="1435842" cy="717921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bnormal Pap smear</a:t>
          </a: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algn="ctr">
            <a:buNone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230/631 (36.4%)</a:t>
          </a: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9AAD05C-1BD3-4CAE-9EE2-14BDD2C9FD2F}" type="parTrans" cxnId="{6BE1D0F6-446D-4A46-8E1B-CB91AB821604}">
      <dgm:prSet/>
      <dgm:spPr>
        <a:xfrm>
          <a:off x="3490333" y="718645"/>
          <a:ext cx="868684" cy="3015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0763"/>
              </a:lnTo>
              <a:lnTo>
                <a:pt x="868684" y="150763"/>
              </a:lnTo>
              <a:lnTo>
                <a:pt x="868684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fr-FR" sz="1200"/>
        </a:p>
      </dgm:t>
    </dgm:pt>
    <dgm:pt modelId="{34DCA8F0-9650-4D0A-827F-23D4175D364A}" type="sibTrans" cxnId="{6BE1D0F6-446D-4A46-8E1B-CB91AB821604}">
      <dgm:prSet/>
      <dgm:spPr/>
      <dgm:t>
        <a:bodyPr/>
        <a:lstStyle/>
        <a:p>
          <a:pPr algn="ctr"/>
          <a:endParaRPr lang="fr-FR" sz="1200"/>
        </a:p>
      </dgm:t>
    </dgm:pt>
    <dgm:pt modelId="{340E3DA8-2552-4BAB-970A-20DC5798EA93}">
      <dgm:prSet custT="1"/>
      <dgm:spPr>
        <a:xfrm>
          <a:off x="3641096" y="2039620"/>
          <a:ext cx="1435842" cy="112857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fr-FR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SCUS-H:</a:t>
          </a:r>
        </a:p>
        <a:p>
          <a:pPr algn="ctr">
            <a:buNone/>
          </a:pPr>
          <a:r>
            <a:rPr lang="fr-FR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37/631 (5.8%)</a:t>
          </a:r>
        </a:p>
        <a:p>
          <a:pPr algn="ctr">
            <a:buNone/>
          </a:pPr>
          <a:r>
            <a:rPr lang="fr-FR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SIL &amp; ASCUS-L: </a:t>
          </a:r>
        </a:p>
        <a:p>
          <a:pPr algn="ctr">
            <a:buNone/>
          </a:pPr>
          <a:r>
            <a:rPr lang="fr-FR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39/631 (30.6%)</a:t>
          </a:r>
        </a:p>
      </dgm:t>
    </dgm:pt>
    <dgm:pt modelId="{5527A85F-37A0-4305-A585-E449E33B463C}" type="parTrans" cxnId="{1BF02A79-3130-4C7B-8E56-799A61B4F884}">
      <dgm:prSet/>
      <dgm:spPr>
        <a:xfrm>
          <a:off x="4313297" y="1738093"/>
          <a:ext cx="91440" cy="30152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fr-FR" sz="1200"/>
        </a:p>
      </dgm:t>
    </dgm:pt>
    <dgm:pt modelId="{E7CC2458-E1C6-4E73-B5E6-76C1FDD6E9A8}" type="sibTrans" cxnId="{1BF02A79-3130-4C7B-8E56-799A61B4F884}">
      <dgm:prSet/>
      <dgm:spPr/>
      <dgm:t>
        <a:bodyPr/>
        <a:lstStyle/>
        <a:p>
          <a:pPr algn="ctr"/>
          <a:endParaRPr lang="fr-FR" sz="1200"/>
        </a:p>
      </dgm:t>
    </dgm:pt>
    <dgm:pt modelId="{1EF5448C-C6FB-4F2B-ACCC-2347C3F6089A}">
      <dgm:prSet custT="1"/>
      <dgm:spPr>
        <a:xfrm>
          <a:off x="5380016" y="2025039"/>
          <a:ext cx="1435842" cy="113789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IN2: 22/631 (3.5%)</a:t>
          </a: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algn="ctr">
            <a:buNone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IN3: 18/631 (2.8%)</a:t>
          </a:r>
        </a:p>
        <a:p>
          <a:pPr algn="ctr">
            <a:buNone/>
          </a:pPr>
          <a:r>
            <a:rPr lang="en-GB" sz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C:  7/631 (1.1%)</a:t>
          </a:r>
          <a:endParaRPr lang="fr-FR" sz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E40FA2AC-3A6D-4169-9451-C1AD5E9110B7}" type="parTrans" cxnId="{D0290DF2-CC2F-4BAF-8490-72FEEE7BF258}">
      <dgm:prSet/>
      <dgm:spPr>
        <a:xfrm>
          <a:off x="6050667" y="1738093"/>
          <a:ext cx="91440" cy="28694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6182"/>
              </a:lnTo>
              <a:lnTo>
                <a:pt x="47270" y="136182"/>
              </a:lnTo>
              <a:lnTo>
                <a:pt x="47270" y="286945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fr-FR" sz="1200"/>
        </a:p>
      </dgm:t>
    </dgm:pt>
    <dgm:pt modelId="{6DA84D10-1D4F-4785-AD8A-5A006A5022FC}" type="sibTrans" cxnId="{D0290DF2-CC2F-4BAF-8490-72FEEE7BF258}">
      <dgm:prSet/>
      <dgm:spPr/>
      <dgm:t>
        <a:bodyPr/>
        <a:lstStyle/>
        <a:p>
          <a:pPr algn="ctr"/>
          <a:endParaRPr lang="fr-FR" sz="1200"/>
        </a:p>
      </dgm:t>
    </dgm:pt>
    <dgm:pt modelId="{83C65C1B-1F21-4FF8-8FE6-4765A2D7AD0D}" type="pres">
      <dgm:prSet presAssocID="{EBC7AEC3-490E-40B4-A434-EC845775C12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BFD59B1A-7095-4B6B-910A-8F490009199E}" type="pres">
      <dgm:prSet presAssocID="{2AE4F631-6D60-4B45-B210-3B5863D293C6}" presName="hierRoot1" presStyleCnt="0">
        <dgm:presLayoutVars>
          <dgm:hierBranch val="init"/>
        </dgm:presLayoutVars>
      </dgm:prSet>
      <dgm:spPr/>
    </dgm:pt>
    <dgm:pt modelId="{384C349F-4E39-42BA-9BE6-36E9AE6AA777}" type="pres">
      <dgm:prSet presAssocID="{2AE4F631-6D60-4B45-B210-3B5863D293C6}" presName="rootComposite1" presStyleCnt="0"/>
      <dgm:spPr/>
    </dgm:pt>
    <dgm:pt modelId="{152B8847-2010-49F4-91C5-965DB3904434}" type="pres">
      <dgm:prSet presAssocID="{2AE4F631-6D60-4B45-B210-3B5863D293C6}" presName="rootText1" presStyleLbl="node0" presStyleIdx="0" presStyleCnt="1">
        <dgm:presLayoutVars>
          <dgm:chPref val="3"/>
        </dgm:presLayoutVars>
      </dgm:prSet>
      <dgm:spPr/>
    </dgm:pt>
    <dgm:pt modelId="{B6E238A7-294D-484E-A303-7FA6C64D7DED}" type="pres">
      <dgm:prSet presAssocID="{2AE4F631-6D60-4B45-B210-3B5863D293C6}" presName="rootConnector1" presStyleLbl="node1" presStyleIdx="0" presStyleCnt="0"/>
      <dgm:spPr/>
    </dgm:pt>
    <dgm:pt modelId="{1070D91A-3998-41BC-8355-A4077B5FB869}" type="pres">
      <dgm:prSet presAssocID="{2AE4F631-6D60-4B45-B210-3B5863D293C6}" presName="hierChild2" presStyleCnt="0"/>
      <dgm:spPr/>
    </dgm:pt>
    <dgm:pt modelId="{57D34AD1-821D-423A-AB78-7FD6225F8228}" type="pres">
      <dgm:prSet presAssocID="{6E6E353A-CC96-43D1-98B7-1AA757768890}" presName="Name37" presStyleLbl="parChTrans1D2" presStyleIdx="0" presStyleCnt="4"/>
      <dgm:spPr/>
    </dgm:pt>
    <dgm:pt modelId="{9D86B440-A93D-4C8E-9109-99FA5095C92F}" type="pres">
      <dgm:prSet presAssocID="{36BAC820-0E7B-47BE-B0A2-623D256C51B9}" presName="hierRoot2" presStyleCnt="0">
        <dgm:presLayoutVars>
          <dgm:hierBranch/>
        </dgm:presLayoutVars>
      </dgm:prSet>
      <dgm:spPr/>
    </dgm:pt>
    <dgm:pt modelId="{A690D9C3-737F-42D5-A618-D9CD78976080}" type="pres">
      <dgm:prSet presAssocID="{36BAC820-0E7B-47BE-B0A2-623D256C51B9}" presName="rootComposite" presStyleCnt="0"/>
      <dgm:spPr/>
    </dgm:pt>
    <dgm:pt modelId="{F59816F8-536A-45BD-9EB8-69A59F912AE0}" type="pres">
      <dgm:prSet presAssocID="{36BAC820-0E7B-47BE-B0A2-623D256C51B9}" presName="rootText" presStyleLbl="node2" presStyleIdx="0" presStyleCnt="4">
        <dgm:presLayoutVars>
          <dgm:chPref val="3"/>
        </dgm:presLayoutVars>
      </dgm:prSet>
      <dgm:spPr/>
    </dgm:pt>
    <dgm:pt modelId="{418D7C61-D610-44B4-AC0E-E1BF83E3B0E1}" type="pres">
      <dgm:prSet presAssocID="{36BAC820-0E7B-47BE-B0A2-623D256C51B9}" presName="rootConnector" presStyleLbl="node2" presStyleIdx="0" presStyleCnt="4"/>
      <dgm:spPr/>
    </dgm:pt>
    <dgm:pt modelId="{A1E61D0F-CB3C-46B5-9A53-D639B9B8C047}" type="pres">
      <dgm:prSet presAssocID="{36BAC820-0E7B-47BE-B0A2-623D256C51B9}" presName="hierChild4" presStyleCnt="0"/>
      <dgm:spPr/>
    </dgm:pt>
    <dgm:pt modelId="{8BF57555-E1C8-420D-AB29-E05BEE306B41}" type="pres">
      <dgm:prSet presAssocID="{F9C0CA1F-09DE-4937-AF5B-F515610E597C}" presName="Name35" presStyleLbl="parChTrans1D3" presStyleIdx="0" presStyleCnt="3"/>
      <dgm:spPr/>
    </dgm:pt>
    <dgm:pt modelId="{F2194F1B-2310-4708-8635-DA8C94D30748}" type="pres">
      <dgm:prSet presAssocID="{CC23F11D-86D8-4FDF-87CE-DA67EF679FC8}" presName="hierRoot2" presStyleCnt="0">
        <dgm:presLayoutVars>
          <dgm:hierBranch val="init"/>
        </dgm:presLayoutVars>
      </dgm:prSet>
      <dgm:spPr/>
    </dgm:pt>
    <dgm:pt modelId="{CD01BFD7-58A5-4397-84F9-82BEAA7791F4}" type="pres">
      <dgm:prSet presAssocID="{CC23F11D-86D8-4FDF-87CE-DA67EF679FC8}" presName="rootComposite" presStyleCnt="0"/>
      <dgm:spPr/>
    </dgm:pt>
    <dgm:pt modelId="{2D0BF8CF-50C8-419B-9580-B45BFB2742FD}" type="pres">
      <dgm:prSet presAssocID="{CC23F11D-86D8-4FDF-87CE-DA67EF679FC8}" presName="rootText" presStyleLbl="node3" presStyleIdx="0" presStyleCnt="3" custScaleX="135477" custScaleY="223572" custLinFactNeighborX="5578" custLinFactNeighborY="-787">
        <dgm:presLayoutVars>
          <dgm:chPref val="3"/>
        </dgm:presLayoutVars>
      </dgm:prSet>
      <dgm:spPr/>
    </dgm:pt>
    <dgm:pt modelId="{BB4E52A5-5C65-4512-9945-BA90FBD04CB6}" type="pres">
      <dgm:prSet presAssocID="{CC23F11D-86D8-4FDF-87CE-DA67EF679FC8}" presName="rootConnector" presStyleLbl="node3" presStyleIdx="0" presStyleCnt="3"/>
      <dgm:spPr/>
    </dgm:pt>
    <dgm:pt modelId="{F550E1E4-BB96-45B2-B52D-09A8F4925745}" type="pres">
      <dgm:prSet presAssocID="{CC23F11D-86D8-4FDF-87CE-DA67EF679FC8}" presName="hierChild4" presStyleCnt="0"/>
      <dgm:spPr/>
    </dgm:pt>
    <dgm:pt modelId="{44A9DEF6-EC3C-45D6-B6C0-D8FF69DE678C}" type="pres">
      <dgm:prSet presAssocID="{CC23F11D-86D8-4FDF-87CE-DA67EF679FC8}" presName="hierChild5" presStyleCnt="0"/>
      <dgm:spPr/>
    </dgm:pt>
    <dgm:pt modelId="{1A7A7E28-15C4-4E64-8CA5-32A3E09B41E6}" type="pres">
      <dgm:prSet presAssocID="{36BAC820-0E7B-47BE-B0A2-623D256C51B9}" presName="hierChild5" presStyleCnt="0"/>
      <dgm:spPr/>
    </dgm:pt>
    <dgm:pt modelId="{A1C99382-DCE9-4C5D-996E-63C5F40A57D4}" type="pres">
      <dgm:prSet presAssocID="{E68B0D2C-CC85-43ED-9B5E-78A87A56BB4D}" presName="Name37" presStyleLbl="parChTrans1D2" presStyleIdx="1" presStyleCnt="4"/>
      <dgm:spPr/>
    </dgm:pt>
    <dgm:pt modelId="{086535F9-E6BF-421D-8459-60F5ABCFDF3C}" type="pres">
      <dgm:prSet presAssocID="{80E9F938-CF15-47ED-9D72-4CD2F1EF9625}" presName="hierRoot2" presStyleCnt="0">
        <dgm:presLayoutVars>
          <dgm:hierBranch val="init"/>
        </dgm:presLayoutVars>
      </dgm:prSet>
      <dgm:spPr/>
    </dgm:pt>
    <dgm:pt modelId="{C0F9D641-9200-4234-8C68-4E048E34426F}" type="pres">
      <dgm:prSet presAssocID="{80E9F938-CF15-47ED-9D72-4CD2F1EF9625}" presName="rootComposite" presStyleCnt="0"/>
      <dgm:spPr/>
    </dgm:pt>
    <dgm:pt modelId="{9DD18B43-23EB-4AD0-8414-BAEE65EB0D2B}" type="pres">
      <dgm:prSet presAssocID="{80E9F938-CF15-47ED-9D72-4CD2F1EF9625}" presName="rootText" presStyleLbl="node2" presStyleIdx="1" presStyleCnt="4">
        <dgm:presLayoutVars>
          <dgm:chPref val="3"/>
        </dgm:presLayoutVars>
      </dgm:prSet>
      <dgm:spPr/>
    </dgm:pt>
    <dgm:pt modelId="{98E889D0-0BF9-4518-84F0-508EEE3CA0C8}" type="pres">
      <dgm:prSet presAssocID="{80E9F938-CF15-47ED-9D72-4CD2F1EF9625}" presName="rootConnector" presStyleLbl="node2" presStyleIdx="1" presStyleCnt="4"/>
      <dgm:spPr/>
    </dgm:pt>
    <dgm:pt modelId="{BC1B7D7E-9ECA-4397-9365-642F60CB39AC}" type="pres">
      <dgm:prSet presAssocID="{80E9F938-CF15-47ED-9D72-4CD2F1EF9625}" presName="hierChild4" presStyleCnt="0"/>
      <dgm:spPr/>
    </dgm:pt>
    <dgm:pt modelId="{BFD6B4C6-79B7-49EB-84E6-A1B05AC43EF8}" type="pres">
      <dgm:prSet presAssocID="{80E9F938-CF15-47ED-9D72-4CD2F1EF9625}" presName="hierChild5" presStyleCnt="0"/>
      <dgm:spPr/>
    </dgm:pt>
    <dgm:pt modelId="{883EFCB4-4A35-4479-892D-061178970135}" type="pres">
      <dgm:prSet presAssocID="{69AAD05C-1BD3-4CAE-9EE2-14BDD2C9FD2F}" presName="Name37" presStyleLbl="parChTrans1D2" presStyleIdx="2" presStyleCnt="4"/>
      <dgm:spPr/>
    </dgm:pt>
    <dgm:pt modelId="{C74D73A9-E79E-44E4-AAFA-2F67D331C2CC}" type="pres">
      <dgm:prSet presAssocID="{5E03EE75-B9D1-4292-A7F1-98896C8B2152}" presName="hierRoot2" presStyleCnt="0">
        <dgm:presLayoutVars>
          <dgm:hierBranch/>
        </dgm:presLayoutVars>
      </dgm:prSet>
      <dgm:spPr/>
    </dgm:pt>
    <dgm:pt modelId="{B21DBCFF-62E3-423F-978C-6F686C8A2630}" type="pres">
      <dgm:prSet presAssocID="{5E03EE75-B9D1-4292-A7F1-98896C8B2152}" presName="rootComposite" presStyleCnt="0"/>
      <dgm:spPr/>
    </dgm:pt>
    <dgm:pt modelId="{49876353-D94A-4B1C-AB93-975B7DFC6B7B}" type="pres">
      <dgm:prSet presAssocID="{5E03EE75-B9D1-4292-A7F1-98896C8B2152}" presName="rootText" presStyleLbl="node2" presStyleIdx="2" presStyleCnt="4">
        <dgm:presLayoutVars>
          <dgm:chPref val="3"/>
        </dgm:presLayoutVars>
      </dgm:prSet>
      <dgm:spPr/>
    </dgm:pt>
    <dgm:pt modelId="{67532BA2-2ECA-4BA7-8A92-967697696975}" type="pres">
      <dgm:prSet presAssocID="{5E03EE75-B9D1-4292-A7F1-98896C8B2152}" presName="rootConnector" presStyleLbl="node2" presStyleIdx="2" presStyleCnt="4"/>
      <dgm:spPr/>
    </dgm:pt>
    <dgm:pt modelId="{BED60CA2-5E1C-4E03-985C-613B88F55561}" type="pres">
      <dgm:prSet presAssocID="{5E03EE75-B9D1-4292-A7F1-98896C8B2152}" presName="hierChild4" presStyleCnt="0"/>
      <dgm:spPr/>
    </dgm:pt>
    <dgm:pt modelId="{6CC4AA54-EB1D-434E-9D01-D07F40EE730D}" type="pres">
      <dgm:prSet presAssocID="{5527A85F-37A0-4305-A585-E449E33B463C}" presName="Name35" presStyleLbl="parChTrans1D3" presStyleIdx="1" presStyleCnt="3"/>
      <dgm:spPr/>
    </dgm:pt>
    <dgm:pt modelId="{D02C75D8-364D-45D3-B724-F24F2EEE8FD3}" type="pres">
      <dgm:prSet presAssocID="{340E3DA8-2552-4BAB-970A-20DC5798EA93}" presName="hierRoot2" presStyleCnt="0">
        <dgm:presLayoutVars>
          <dgm:hierBranch val="l"/>
        </dgm:presLayoutVars>
      </dgm:prSet>
      <dgm:spPr/>
    </dgm:pt>
    <dgm:pt modelId="{6EBA3774-3195-4BE0-AF23-8E4C5FAD27D3}" type="pres">
      <dgm:prSet presAssocID="{340E3DA8-2552-4BAB-970A-20DC5798EA93}" presName="rootComposite" presStyleCnt="0"/>
      <dgm:spPr/>
    </dgm:pt>
    <dgm:pt modelId="{DEF4F39A-8297-4026-ACEC-75385A09812A}" type="pres">
      <dgm:prSet presAssocID="{340E3DA8-2552-4BAB-970A-20DC5798EA93}" presName="rootText" presStyleLbl="node3" presStyleIdx="1" presStyleCnt="3" custScaleX="98413" custScaleY="220202">
        <dgm:presLayoutVars>
          <dgm:chPref val="3"/>
        </dgm:presLayoutVars>
      </dgm:prSet>
      <dgm:spPr/>
    </dgm:pt>
    <dgm:pt modelId="{7986685C-1E1F-4793-AD02-E8D2BEADE5D7}" type="pres">
      <dgm:prSet presAssocID="{340E3DA8-2552-4BAB-970A-20DC5798EA93}" presName="rootConnector" presStyleLbl="node3" presStyleIdx="1" presStyleCnt="3"/>
      <dgm:spPr/>
    </dgm:pt>
    <dgm:pt modelId="{FFB6E052-DBF6-4B2C-82D7-D27423D32017}" type="pres">
      <dgm:prSet presAssocID="{340E3DA8-2552-4BAB-970A-20DC5798EA93}" presName="hierChild4" presStyleCnt="0"/>
      <dgm:spPr/>
    </dgm:pt>
    <dgm:pt modelId="{498B60CE-1CF6-4BE3-87EE-66282835B183}" type="pres">
      <dgm:prSet presAssocID="{340E3DA8-2552-4BAB-970A-20DC5798EA93}" presName="hierChild5" presStyleCnt="0"/>
      <dgm:spPr/>
    </dgm:pt>
    <dgm:pt modelId="{297ECED8-46E6-421C-8388-26A752F50B61}" type="pres">
      <dgm:prSet presAssocID="{5E03EE75-B9D1-4292-A7F1-98896C8B2152}" presName="hierChild5" presStyleCnt="0"/>
      <dgm:spPr/>
    </dgm:pt>
    <dgm:pt modelId="{015B8445-A29D-4441-8895-3911CFF9B56C}" type="pres">
      <dgm:prSet presAssocID="{5964C77F-0DEC-4681-ABB9-143FCA796CAD}" presName="Name37" presStyleLbl="parChTrans1D2" presStyleIdx="3" presStyleCnt="4"/>
      <dgm:spPr/>
    </dgm:pt>
    <dgm:pt modelId="{880CC5CD-87CD-4259-85AA-914FEFE1D47A}" type="pres">
      <dgm:prSet presAssocID="{16256251-7987-4D34-AA17-16B6E3EA848D}" presName="hierRoot2" presStyleCnt="0">
        <dgm:presLayoutVars>
          <dgm:hierBranch/>
        </dgm:presLayoutVars>
      </dgm:prSet>
      <dgm:spPr/>
    </dgm:pt>
    <dgm:pt modelId="{8AB065D9-1CFF-44BE-934F-41C7EF9867F6}" type="pres">
      <dgm:prSet presAssocID="{16256251-7987-4D34-AA17-16B6E3EA848D}" presName="rootComposite" presStyleCnt="0"/>
      <dgm:spPr/>
    </dgm:pt>
    <dgm:pt modelId="{7CBC53CA-46A1-4CF5-AF29-EE73D5AFFAE3}" type="pres">
      <dgm:prSet presAssocID="{16256251-7987-4D34-AA17-16B6E3EA848D}" presName="rootText" presStyleLbl="node2" presStyleIdx="3" presStyleCnt="4" custScaleX="115278">
        <dgm:presLayoutVars>
          <dgm:chPref val="3"/>
        </dgm:presLayoutVars>
      </dgm:prSet>
      <dgm:spPr/>
    </dgm:pt>
    <dgm:pt modelId="{F003821C-42AD-4FAA-BBE3-702061D3ED2A}" type="pres">
      <dgm:prSet presAssocID="{16256251-7987-4D34-AA17-16B6E3EA848D}" presName="rootConnector" presStyleLbl="node2" presStyleIdx="3" presStyleCnt="4"/>
      <dgm:spPr/>
    </dgm:pt>
    <dgm:pt modelId="{5597AD22-A48D-40F0-B18E-F6EBDF8A72BD}" type="pres">
      <dgm:prSet presAssocID="{16256251-7987-4D34-AA17-16B6E3EA848D}" presName="hierChild4" presStyleCnt="0"/>
      <dgm:spPr/>
    </dgm:pt>
    <dgm:pt modelId="{EBB57462-9D94-4FAC-B6BE-8541CA038400}" type="pres">
      <dgm:prSet presAssocID="{E40FA2AC-3A6D-4169-9451-C1AD5E9110B7}" presName="Name35" presStyleLbl="parChTrans1D3" presStyleIdx="2" presStyleCnt="3"/>
      <dgm:spPr/>
    </dgm:pt>
    <dgm:pt modelId="{2F9AB823-EF21-4CB0-9249-A056FA36B9ED}" type="pres">
      <dgm:prSet presAssocID="{1EF5448C-C6FB-4F2B-ACCC-2347C3F6089A}" presName="hierRoot2" presStyleCnt="0">
        <dgm:presLayoutVars>
          <dgm:hierBranch/>
        </dgm:presLayoutVars>
      </dgm:prSet>
      <dgm:spPr/>
    </dgm:pt>
    <dgm:pt modelId="{54DC9556-47C9-4314-AC72-DA6FD5221C0F}" type="pres">
      <dgm:prSet presAssocID="{1EF5448C-C6FB-4F2B-ACCC-2347C3F6089A}" presName="rootComposite" presStyleCnt="0"/>
      <dgm:spPr/>
    </dgm:pt>
    <dgm:pt modelId="{A42FAF30-9328-40B2-BF5F-692DAD1E89EC}" type="pres">
      <dgm:prSet presAssocID="{1EF5448C-C6FB-4F2B-ACCC-2347C3F6089A}" presName="rootText" presStyleLbl="node3" presStyleIdx="2" presStyleCnt="3" custScaleY="219924" custLinFactNeighborX="108" custLinFactNeighborY="-2031">
        <dgm:presLayoutVars>
          <dgm:chPref val="3"/>
        </dgm:presLayoutVars>
      </dgm:prSet>
      <dgm:spPr/>
    </dgm:pt>
    <dgm:pt modelId="{5E36AA6D-140A-4D00-A7A1-39CF68989BD7}" type="pres">
      <dgm:prSet presAssocID="{1EF5448C-C6FB-4F2B-ACCC-2347C3F6089A}" presName="rootConnector" presStyleLbl="node3" presStyleIdx="2" presStyleCnt="3"/>
      <dgm:spPr/>
    </dgm:pt>
    <dgm:pt modelId="{A2B9D92E-4A6D-4699-B9BF-F363CC0C639C}" type="pres">
      <dgm:prSet presAssocID="{1EF5448C-C6FB-4F2B-ACCC-2347C3F6089A}" presName="hierChild4" presStyleCnt="0"/>
      <dgm:spPr/>
    </dgm:pt>
    <dgm:pt modelId="{8931E3F9-D3AC-4B9B-B894-095DE69B17A5}" type="pres">
      <dgm:prSet presAssocID="{1EF5448C-C6FB-4F2B-ACCC-2347C3F6089A}" presName="hierChild5" presStyleCnt="0"/>
      <dgm:spPr/>
    </dgm:pt>
    <dgm:pt modelId="{12599CD7-A4FF-4488-9B9B-B2A3E3A28EBC}" type="pres">
      <dgm:prSet presAssocID="{16256251-7987-4D34-AA17-16B6E3EA848D}" presName="hierChild5" presStyleCnt="0"/>
      <dgm:spPr/>
    </dgm:pt>
    <dgm:pt modelId="{B8E739A0-4A3F-4D7D-9B28-D4F407087E41}" type="pres">
      <dgm:prSet presAssocID="{2AE4F631-6D60-4B45-B210-3B5863D293C6}" presName="hierChild3" presStyleCnt="0"/>
      <dgm:spPr/>
    </dgm:pt>
  </dgm:ptLst>
  <dgm:cxnLst>
    <dgm:cxn modelId="{DC972F06-2F6C-4A70-94A9-09C74A20A2D1}" type="presOf" srcId="{5E03EE75-B9D1-4292-A7F1-98896C8B2152}" destId="{49876353-D94A-4B1C-AB93-975B7DFC6B7B}" srcOrd="0" destOrd="0" presId="urn:microsoft.com/office/officeart/2005/8/layout/orgChart1"/>
    <dgm:cxn modelId="{02C4AA07-3DDF-4FC4-B4C5-4B62B00EC4E3}" type="presOf" srcId="{CC23F11D-86D8-4FDF-87CE-DA67EF679FC8}" destId="{2D0BF8CF-50C8-419B-9580-B45BFB2742FD}" srcOrd="0" destOrd="0" presId="urn:microsoft.com/office/officeart/2005/8/layout/orgChart1"/>
    <dgm:cxn modelId="{2EF5B807-3CDB-4759-A4B9-6FFE98D5C1AD}" type="presOf" srcId="{1EF5448C-C6FB-4F2B-ACCC-2347C3F6089A}" destId="{A42FAF30-9328-40B2-BF5F-692DAD1E89EC}" srcOrd="0" destOrd="0" presId="urn:microsoft.com/office/officeart/2005/8/layout/orgChart1"/>
    <dgm:cxn modelId="{78DA790F-3C34-4F05-B9E7-EAE0FCF3B59E}" type="presOf" srcId="{2AE4F631-6D60-4B45-B210-3B5863D293C6}" destId="{B6E238A7-294D-484E-A303-7FA6C64D7DED}" srcOrd="1" destOrd="0" presId="urn:microsoft.com/office/officeart/2005/8/layout/orgChart1"/>
    <dgm:cxn modelId="{B84B8210-A164-429A-8F21-8C314330CC41}" type="presOf" srcId="{5527A85F-37A0-4305-A585-E449E33B463C}" destId="{6CC4AA54-EB1D-434E-9D01-D07F40EE730D}" srcOrd="0" destOrd="0" presId="urn:microsoft.com/office/officeart/2005/8/layout/orgChart1"/>
    <dgm:cxn modelId="{50B65314-E206-493B-BF14-54060115468B}" type="presOf" srcId="{80E9F938-CF15-47ED-9D72-4CD2F1EF9625}" destId="{98E889D0-0BF9-4518-84F0-508EEE3CA0C8}" srcOrd="1" destOrd="0" presId="urn:microsoft.com/office/officeart/2005/8/layout/orgChart1"/>
    <dgm:cxn modelId="{CA1E5F16-3C1C-49E8-9C0C-D29DBA39A58A}" type="presOf" srcId="{CC23F11D-86D8-4FDF-87CE-DA67EF679FC8}" destId="{BB4E52A5-5C65-4512-9945-BA90FBD04CB6}" srcOrd="1" destOrd="0" presId="urn:microsoft.com/office/officeart/2005/8/layout/orgChart1"/>
    <dgm:cxn modelId="{831A6C34-48D8-4A45-B0C0-28228B4D862E}" type="presOf" srcId="{340E3DA8-2552-4BAB-970A-20DC5798EA93}" destId="{DEF4F39A-8297-4026-ACEC-75385A09812A}" srcOrd="0" destOrd="0" presId="urn:microsoft.com/office/officeart/2005/8/layout/orgChart1"/>
    <dgm:cxn modelId="{E53B753D-CCF3-4849-B5A6-0ACFA55183A6}" type="presOf" srcId="{5E03EE75-B9D1-4292-A7F1-98896C8B2152}" destId="{67532BA2-2ECA-4BA7-8A92-967697696975}" srcOrd="1" destOrd="0" presId="urn:microsoft.com/office/officeart/2005/8/layout/orgChart1"/>
    <dgm:cxn modelId="{D97F575B-1201-4D76-AABF-0133F718C163}" srcId="{2AE4F631-6D60-4B45-B210-3B5863D293C6}" destId="{80E9F938-CF15-47ED-9D72-4CD2F1EF9625}" srcOrd="1" destOrd="0" parTransId="{E68B0D2C-CC85-43ED-9B5E-78A87A56BB4D}" sibTransId="{E982AEAC-9D6F-46D0-8F16-938387711364}"/>
    <dgm:cxn modelId="{C3B63D5C-AFA1-4C34-AA11-7CBD848E3801}" type="presOf" srcId="{36BAC820-0E7B-47BE-B0A2-623D256C51B9}" destId="{F59816F8-536A-45BD-9EB8-69A59F912AE0}" srcOrd="0" destOrd="0" presId="urn:microsoft.com/office/officeart/2005/8/layout/orgChart1"/>
    <dgm:cxn modelId="{F0B8A15F-BE22-4213-98B7-F6CEFAFDE69B}" type="presOf" srcId="{80E9F938-CF15-47ED-9D72-4CD2F1EF9625}" destId="{9DD18B43-23EB-4AD0-8414-BAEE65EB0D2B}" srcOrd="0" destOrd="0" presId="urn:microsoft.com/office/officeart/2005/8/layout/orgChart1"/>
    <dgm:cxn modelId="{19D27B64-19C8-4FE2-89AA-13FA8F33A7DB}" srcId="{36BAC820-0E7B-47BE-B0A2-623D256C51B9}" destId="{CC23F11D-86D8-4FDF-87CE-DA67EF679FC8}" srcOrd="0" destOrd="0" parTransId="{F9C0CA1F-09DE-4937-AF5B-F515610E597C}" sibTransId="{0AF5BE42-B2FB-49B8-9F2D-E895EA9E3D1B}"/>
    <dgm:cxn modelId="{D2DF016E-9700-49BD-8D49-3F82AE1FBF0E}" type="presOf" srcId="{6E6E353A-CC96-43D1-98B7-1AA757768890}" destId="{57D34AD1-821D-423A-AB78-7FD6225F8228}" srcOrd="0" destOrd="0" presId="urn:microsoft.com/office/officeart/2005/8/layout/orgChart1"/>
    <dgm:cxn modelId="{1BF02A79-3130-4C7B-8E56-799A61B4F884}" srcId="{5E03EE75-B9D1-4292-A7F1-98896C8B2152}" destId="{340E3DA8-2552-4BAB-970A-20DC5798EA93}" srcOrd="0" destOrd="0" parTransId="{5527A85F-37A0-4305-A585-E449E33B463C}" sibTransId="{E7CC2458-E1C6-4E73-B5E6-76C1FDD6E9A8}"/>
    <dgm:cxn modelId="{C2CB3A59-EBCD-48B9-A1A2-74E3A599BD0A}" type="presOf" srcId="{16256251-7987-4D34-AA17-16B6E3EA848D}" destId="{F003821C-42AD-4FAA-BBE3-702061D3ED2A}" srcOrd="1" destOrd="0" presId="urn:microsoft.com/office/officeart/2005/8/layout/orgChart1"/>
    <dgm:cxn modelId="{D2968E7C-E2E7-47EC-8193-C2632207C372}" type="presOf" srcId="{340E3DA8-2552-4BAB-970A-20DC5798EA93}" destId="{7986685C-1E1F-4793-AD02-E8D2BEADE5D7}" srcOrd="1" destOrd="0" presId="urn:microsoft.com/office/officeart/2005/8/layout/orgChart1"/>
    <dgm:cxn modelId="{ACA60785-0A7C-41E6-AF0E-546268546C8D}" type="presOf" srcId="{1EF5448C-C6FB-4F2B-ACCC-2347C3F6089A}" destId="{5E36AA6D-140A-4D00-A7A1-39CF68989BD7}" srcOrd="1" destOrd="0" presId="urn:microsoft.com/office/officeart/2005/8/layout/orgChart1"/>
    <dgm:cxn modelId="{1BC4939B-D2A6-437D-8CBE-174FEFDB9916}" type="presOf" srcId="{E68B0D2C-CC85-43ED-9B5E-78A87A56BB4D}" destId="{A1C99382-DCE9-4C5D-996E-63C5F40A57D4}" srcOrd="0" destOrd="0" presId="urn:microsoft.com/office/officeart/2005/8/layout/orgChart1"/>
    <dgm:cxn modelId="{E58967A9-3F0A-4CD7-869E-0D78C787138E}" type="presOf" srcId="{2AE4F631-6D60-4B45-B210-3B5863D293C6}" destId="{152B8847-2010-49F4-91C5-965DB3904434}" srcOrd="0" destOrd="0" presId="urn:microsoft.com/office/officeart/2005/8/layout/orgChart1"/>
    <dgm:cxn modelId="{B967FBB0-5404-4B78-B1BE-D46B71A8C531}" type="presOf" srcId="{F9C0CA1F-09DE-4937-AF5B-F515610E597C}" destId="{8BF57555-E1C8-420D-AB29-E05BEE306B41}" srcOrd="0" destOrd="0" presId="urn:microsoft.com/office/officeart/2005/8/layout/orgChart1"/>
    <dgm:cxn modelId="{C8DB70B9-2F18-43B0-9BEF-E3E4F451CE72}" type="presOf" srcId="{EBC7AEC3-490E-40B4-A434-EC845775C123}" destId="{83C65C1B-1F21-4FF8-8FE6-4765A2D7AD0D}" srcOrd="0" destOrd="0" presId="urn:microsoft.com/office/officeart/2005/8/layout/orgChart1"/>
    <dgm:cxn modelId="{FA341FD6-E346-4ACE-872C-4D02CA600421}" srcId="{2AE4F631-6D60-4B45-B210-3B5863D293C6}" destId="{36BAC820-0E7B-47BE-B0A2-623D256C51B9}" srcOrd="0" destOrd="0" parTransId="{6E6E353A-CC96-43D1-98B7-1AA757768890}" sibTransId="{C6BC2D3F-FC69-4ADE-9001-265BD47335CF}"/>
    <dgm:cxn modelId="{811374D8-624E-4BDE-B287-8BE9E696596B}" type="presOf" srcId="{5964C77F-0DEC-4681-ABB9-143FCA796CAD}" destId="{015B8445-A29D-4441-8895-3911CFF9B56C}" srcOrd="0" destOrd="0" presId="urn:microsoft.com/office/officeart/2005/8/layout/orgChart1"/>
    <dgm:cxn modelId="{FDEB8DD8-B7A8-429F-8502-4660A474C0CF}" srcId="{EBC7AEC3-490E-40B4-A434-EC845775C123}" destId="{2AE4F631-6D60-4B45-B210-3B5863D293C6}" srcOrd="0" destOrd="0" parTransId="{0F6CE772-6C07-4C8D-B771-E71E7BA99060}" sibTransId="{A62B6255-688B-4445-A462-F0DE717D7E2F}"/>
    <dgm:cxn modelId="{03C2A0DC-60ED-43C8-8904-D8A54C4360F7}" type="presOf" srcId="{36BAC820-0E7B-47BE-B0A2-623D256C51B9}" destId="{418D7C61-D610-44B4-AC0E-E1BF83E3B0E1}" srcOrd="1" destOrd="0" presId="urn:microsoft.com/office/officeart/2005/8/layout/orgChart1"/>
    <dgm:cxn modelId="{D0290DF2-CC2F-4BAF-8490-72FEEE7BF258}" srcId="{16256251-7987-4D34-AA17-16B6E3EA848D}" destId="{1EF5448C-C6FB-4F2B-ACCC-2347C3F6089A}" srcOrd="0" destOrd="0" parTransId="{E40FA2AC-3A6D-4169-9451-C1AD5E9110B7}" sibTransId="{6DA84D10-1D4F-4785-AD8A-5A006A5022FC}"/>
    <dgm:cxn modelId="{A9EDA3F3-0663-4A3B-865C-16E9BC507148}" type="presOf" srcId="{E40FA2AC-3A6D-4169-9451-C1AD5E9110B7}" destId="{EBB57462-9D94-4FAC-B6BE-8541CA038400}" srcOrd="0" destOrd="0" presId="urn:microsoft.com/office/officeart/2005/8/layout/orgChart1"/>
    <dgm:cxn modelId="{6BE1D0F6-446D-4A46-8E1B-CB91AB821604}" srcId="{2AE4F631-6D60-4B45-B210-3B5863D293C6}" destId="{5E03EE75-B9D1-4292-A7F1-98896C8B2152}" srcOrd="2" destOrd="0" parTransId="{69AAD05C-1BD3-4CAE-9EE2-14BDD2C9FD2F}" sibTransId="{34DCA8F0-9650-4D0A-827F-23D4175D364A}"/>
    <dgm:cxn modelId="{B823DBF9-E517-4BCF-BD17-A1770953FEC7}" srcId="{2AE4F631-6D60-4B45-B210-3B5863D293C6}" destId="{16256251-7987-4D34-AA17-16B6E3EA848D}" srcOrd="3" destOrd="0" parTransId="{5964C77F-0DEC-4681-ABB9-143FCA796CAD}" sibTransId="{88324C63-7298-42BA-8917-C34E59DBAA0E}"/>
    <dgm:cxn modelId="{69A914FB-9471-42C9-94BF-86DAB208E6F7}" type="presOf" srcId="{16256251-7987-4D34-AA17-16B6E3EA848D}" destId="{7CBC53CA-46A1-4CF5-AF29-EE73D5AFFAE3}" srcOrd="0" destOrd="0" presId="urn:microsoft.com/office/officeart/2005/8/layout/orgChart1"/>
    <dgm:cxn modelId="{F34341FB-5FDB-4DCE-A927-A799E067789B}" type="presOf" srcId="{69AAD05C-1BD3-4CAE-9EE2-14BDD2C9FD2F}" destId="{883EFCB4-4A35-4479-892D-061178970135}" srcOrd="0" destOrd="0" presId="urn:microsoft.com/office/officeart/2005/8/layout/orgChart1"/>
    <dgm:cxn modelId="{6C9206D7-B075-4115-92D9-4069C45CEF03}" type="presParOf" srcId="{83C65C1B-1F21-4FF8-8FE6-4765A2D7AD0D}" destId="{BFD59B1A-7095-4B6B-910A-8F490009199E}" srcOrd="0" destOrd="0" presId="urn:microsoft.com/office/officeart/2005/8/layout/orgChart1"/>
    <dgm:cxn modelId="{0881E2DE-2A60-4639-B13F-F3311703573D}" type="presParOf" srcId="{BFD59B1A-7095-4B6B-910A-8F490009199E}" destId="{384C349F-4E39-42BA-9BE6-36E9AE6AA777}" srcOrd="0" destOrd="0" presId="urn:microsoft.com/office/officeart/2005/8/layout/orgChart1"/>
    <dgm:cxn modelId="{A4D5220F-50AA-4EA1-9E07-0AFF4231AEE6}" type="presParOf" srcId="{384C349F-4E39-42BA-9BE6-36E9AE6AA777}" destId="{152B8847-2010-49F4-91C5-965DB3904434}" srcOrd="0" destOrd="0" presId="urn:microsoft.com/office/officeart/2005/8/layout/orgChart1"/>
    <dgm:cxn modelId="{F757329F-8DC7-465E-84CF-382E95C5FD5C}" type="presParOf" srcId="{384C349F-4E39-42BA-9BE6-36E9AE6AA777}" destId="{B6E238A7-294D-484E-A303-7FA6C64D7DED}" srcOrd="1" destOrd="0" presId="urn:microsoft.com/office/officeart/2005/8/layout/orgChart1"/>
    <dgm:cxn modelId="{CCEF9862-3D7A-497D-98B8-4F5D63B8C36C}" type="presParOf" srcId="{BFD59B1A-7095-4B6B-910A-8F490009199E}" destId="{1070D91A-3998-41BC-8355-A4077B5FB869}" srcOrd="1" destOrd="0" presId="urn:microsoft.com/office/officeart/2005/8/layout/orgChart1"/>
    <dgm:cxn modelId="{DF21E754-0D70-420A-BA47-2A480BED3CDB}" type="presParOf" srcId="{1070D91A-3998-41BC-8355-A4077B5FB869}" destId="{57D34AD1-821D-423A-AB78-7FD6225F8228}" srcOrd="0" destOrd="0" presId="urn:microsoft.com/office/officeart/2005/8/layout/orgChart1"/>
    <dgm:cxn modelId="{480FA1CC-81A4-4E4A-AED9-F5FFB8543344}" type="presParOf" srcId="{1070D91A-3998-41BC-8355-A4077B5FB869}" destId="{9D86B440-A93D-4C8E-9109-99FA5095C92F}" srcOrd="1" destOrd="0" presId="urn:microsoft.com/office/officeart/2005/8/layout/orgChart1"/>
    <dgm:cxn modelId="{B11914F4-20E5-49B7-AC99-6AB24C5699C3}" type="presParOf" srcId="{9D86B440-A93D-4C8E-9109-99FA5095C92F}" destId="{A690D9C3-737F-42D5-A618-D9CD78976080}" srcOrd="0" destOrd="0" presId="urn:microsoft.com/office/officeart/2005/8/layout/orgChart1"/>
    <dgm:cxn modelId="{57AD3E76-6B35-4902-915F-9F73C17BFC8F}" type="presParOf" srcId="{A690D9C3-737F-42D5-A618-D9CD78976080}" destId="{F59816F8-536A-45BD-9EB8-69A59F912AE0}" srcOrd="0" destOrd="0" presId="urn:microsoft.com/office/officeart/2005/8/layout/orgChart1"/>
    <dgm:cxn modelId="{2BEFC7E6-C996-48FE-9C8A-9B674EC66702}" type="presParOf" srcId="{A690D9C3-737F-42D5-A618-D9CD78976080}" destId="{418D7C61-D610-44B4-AC0E-E1BF83E3B0E1}" srcOrd="1" destOrd="0" presId="urn:microsoft.com/office/officeart/2005/8/layout/orgChart1"/>
    <dgm:cxn modelId="{0536DCA6-2B14-4100-9DD1-4FABCFAB1DA8}" type="presParOf" srcId="{9D86B440-A93D-4C8E-9109-99FA5095C92F}" destId="{A1E61D0F-CB3C-46B5-9A53-D639B9B8C047}" srcOrd="1" destOrd="0" presId="urn:microsoft.com/office/officeart/2005/8/layout/orgChart1"/>
    <dgm:cxn modelId="{BD49B2AB-2031-46C1-A393-CAA9056DB0E0}" type="presParOf" srcId="{A1E61D0F-CB3C-46B5-9A53-D639B9B8C047}" destId="{8BF57555-E1C8-420D-AB29-E05BEE306B41}" srcOrd="0" destOrd="0" presId="urn:microsoft.com/office/officeart/2005/8/layout/orgChart1"/>
    <dgm:cxn modelId="{62DDF009-2F4C-4566-80EA-643642953C70}" type="presParOf" srcId="{A1E61D0F-CB3C-46B5-9A53-D639B9B8C047}" destId="{F2194F1B-2310-4708-8635-DA8C94D30748}" srcOrd="1" destOrd="0" presId="urn:microsoft.com/office/officeart/2005/8/layout/orgChart1"/>
    <dgm:cxn modelId="{C4EC1DFF-C0C4-44F5-8767-6CBCCEBFCA54}" type="presParOf" srcId="{F2194F1B-2310-4708-8635-DA8C94D30748}" destId="{CD01BFD7-58A5-4397-84F9-82BEAA7791F4}" srcOrd="0" destOrd="0" presId="urn:microsoft.com/office/officeart/2005/8/layout/orgChart1"/>
    <dgm:cxn modelId="{639ADF8D-0694-4BBF-8824-49F4CB2709E3}" type="presParOf" srcId="{CD01BFD7-58A5-4397-84F9-82BEAA7791F4}" destId="{2D0BF8CF-50C8-419B-9580-B45BFB2742FD}" srcOrd="0" destOrd="0" presId="urn:microsoft.com/office/officeart/2005/8/layout/orgChart1"/>
    <dgm:cxn modelId="{FFB4FBD6-5262-436C-8DEF-30E84FB43296}" type="presParOf" srcId="{CD01BFD7-58A5-4397-84F9-82BEAA7791F4}" destId="{BB4E52A5-5C65-4512-9945-BA90FBD04CB6}" srcOrd="1" destOrd="0" presId="urn:microsoft.com/office/officeart/2005/8/layout/orgChart1"/>
    <dgm:cxn modelId="{F0DC4054-D0C2-4EDE-9429-672EF290ED02}" type="presParOf" srcId="{F2194F1B-2310-4708-8635-DA8C94D30748}" destId="{F550E1E4-BB96-45B2-B52D-09A8F4925745}" srcOrd="1" destOrd="0" presId="urn:microsoft.com/office/officeart/2005/8/layout/orgChart1"/>
    <dgm:cxn modelId="{514C461B-F462-48A9-BED5-5F5BE04494ED}" type="presParOf" srcId="{F2194F1B-2310-4708-8635-DA8C94D30748}" destId="{44A9DEF6-EC3C-45D6-B6C0-D8FF69DE678C}" srcOrd="2" destOrd="0" presId="urn:microsoft.com/office/officeart/2005/8/layout/orgChart1"/>
    <dgm:cxn modelId="{BEB4B412-95F1-47CD-A51F-7A111A4F44B5}" type="presParOf" srcId="{9D86B440-A93D-4C8E-9109-99FA5095C92F}" destId="{1A7A7E28-15C4-4E64-8CA5-32A3E09B41E6}" srcOrd="2" destOrd="0" presId="urn:microsoft.com/office/officeart/2005/8/layout/orgChart1"/>
    <dgm:cxn modelId="{FA5C02E7-7BAF-4EF1-A3FE-1DBCF43ACF4D}" type="presParOf" srcId="{1070D91A-3998-41BC-8355-A4077B5FB869}" destId="{A1C99382-DCE9-4C5D-996E-63C5F40A57D4}" srcOrd="2" destOrd="0" presId="urn:microsoft.com/office/officeart/2005/8/layout/orgChart1"/>
    <dgm:cxn modelId="{607FB585-8F61-4873-A60F-C83CD7027B60}" type="presParOf" srcId="{1070D91A-3998-41BC-8355-A4077B5FB869}" destId="{086535F9-E6BF-421D-8459-60F5ABCFDF3C}" srcOrd="3" destOrd="0" presId="urn:microsoft.com/office/officeart/2005/8/layout/orgChart1"/>
    <dgm:cxn modelId="{83D1AAC3-695A-44CD-A7A4-52D7EFFAE1F4}" type="presParOf" srcId="{086535F9-E6BF-421D-8459-60F5ABCFDF3C}" destId="{C0F9D641-9200-4234-8C68-4E048E34426F}" srcOrd="0" destOrd="0" presId="urn:microsoft.com/office/officeart/2005/8/layout/orgChart1"/>
    <dgm:cxn modelId="{5305B1D0-E3F0-4527-A194-CAD7BD6C3AFD}" type="presParOf" srcId="{C0F9D641-9200-4234-8C68-4E048E34426F}" destId="{9DD18B43-23EB-4AD0-8414-BAEE65EB0D2B}" srcOrd="0" destOrd="0" presId="urn:microsoft.com/office/officeart/2005/8/layout/orgChart1"/>
    <dgm:cxn modelId="{5433CF85-2D44-4C7C-8F35-CD92432CAF4E}" type="presParOf" srcId="{C0F9D641-9200-4234-8C68-4E048E34426F}" destId="{98E889D0-0BF9-4518-84F0-508EEE3CA0C8}" srcOrd="1" destOrd="0" presId="urn:microsoft.com/office/officeart/2005/8/layout/orgChart1"/>
    <dgm:cxn modelId="{22D91DB8-2703-407F-BC85-24ED80E5F5FF}" type="presParOf" srcId="{086535F9-E6BF-421D-8459-60F5ABCFDF3C}" destId="{BC1B7D7E-9ECA-4397-9365-642F60CB39AC}" srcOrd="1" destOrd="0" presId="urn:microsoft.com/office/officeart/2005/8/layout/orgChart1"/>
    <dgm:cxn modelId="{DF5E5DE8-A9E4-4B4B-8A54-FCB2FF27099F}" type="presParOf" srcId="{086535F9-E6BF-421D-8459-60F5ABCFDF3C}" destId="{BFD6B4C6-79B7-49EB-84E6-A1B05AC43EF8}" srcOrd="2" destOrd="0" presId="urn:microsoft.com/office/officeart/2005/8/layout/orgChart1"/>
    <dgm:cxn modelId="{9E4293C7-F7FB-4880-A1E2-D8549602D5AD}" type="presParOf" srcId="{1070D91A-3998-41BC-8355-A4077B5FB869}" destId="{883EFCB4-4A35-4479-892D-061178970135}" srcOrd="4" destOrd="0" presId="urn:microsoft.com/office/officeart/2005/8/layout/orgChart1"/>
    <dgm:cxn modelId="{AC54825B-3C7F-43E7-BC4A-409E60D62B58}" type="presParOf" srcId="{1070D91A-3998-41BC-8355-A4077B5FB869}" destId="{C74D73A9-E79E-44E4-AAFA-2F67D331C2CC}" srcOrd="5" destOrd="0" presId="urn:microsoft.com/office/officeart/2005/8/layout/orgChart1"/>
    <dgm:cxn modelId="{2EDEDC77-C564-49F2-A5AD-D99ED9B6E56A}" type="presParOf" srcId="{C74D73A9-E79E-44E4-AAFA-2F67D331C2CC}" destId="{B21DBCFF-62E3-423F-978C-6F686C8A2630}" srcOrd="0" destOrd="0" presId="urn:microsoft.com/office/officeart/2005/8/layout/orgChart1"/>
    <dgm:cxn modelId="{1E20FC9B-CD4D-433C-956F-9E5B3C8EFE22}" type="presParOf" srcId="{B21DBCFF-62E3-423F-978C-6F686C8A2630}" destId="{49876353-D94A-4B1C-AB93-975B7DFC6B7B}" srcOrd="0" destOrd="0" presId="urn:microsoft.com/office/officeart/2005/8/layout/orgChart1"/>
    <dgm:cxn modelId="{2C0DBF6C-2F40-420E-A383-18B344581A82}" type="presParOf" srcId="{B21DBCFF-62E3-423F-978C-6F686C8A2630}" destId="{67532BA2-2ECA-4BA7-8A92-967697696975}" srcOrd="1" destOrd="0" presId="urn:microsoft.com/office/officeart/2005/8/layout/orgChart1"/>
    <dgm:cxn modelId="{45EFF5DB-FE69-4C6F-8ECE-E7B52825435D}" type="presParOf" srcId="{C74D73A9-E79E-44E4-AAFA-2F67D331C2CC}" destId="{BED60CA2-5E1C-4E03-985C-613B88F55561}" srcOrd="1" destOrd="0" presId="urn:microsoft.com/office/officeart/2005/8/layout/orgChart1"/>
    <dgm:cxn modelId="{D0C86D82-C586-4829-B316-1975A28CEBE0}" type="presParOf" srcId="{BED60CA2-5E1C-4E03-985C-613B88F55561}" destId="{6CC4AA54-EB1D-434E-9D01-D07F40EE730D}" srcOrd="0" destOrd="0" presId="urn:microsoft.com/office/officeart/2005/8/layout/orgChart1"/>
    <dgm:cxn modelId="{F0B75987-8C79-4EEF-8EC2-A0EBAA0C63F2}" type="presParOf" srcId="{BED60CA2-5E1C-4E03-985C-613B88F55561}" destId="{D02C75D8-364D-45D3-B724-F24F2EEE8FD3}" srcOrd="1" destOrd="0" presId="urn:microsoft.com/office/officeart/2005/8/layout/orgChart1"/>
    <dgm:cxn modelId="{1D54250F-EEBD-4AE6-98DC-8BD0E551111B}" type="presParOf" srcId="{D02C75D8-364D-45D3-B724-F24F2EEE8FD3}" destId="{6EBA3774-3195-4BE0-AF23-8E4C5FAD27D3}" srcOrd="0" destOrd="0" presId="urn:microsoft.com/office/officeart/2005/8/layout/orgChart1"/>
    <dgm:cxn modelId="{9A559F33-03F3-4F3F-8E3D-553FAF52E4EB}" type="presParOf" srcId="{6EBA3774-3195-4BE0-AF23-8E4C5FAD27D3}" destId="{DEF4F39A-8297-4026-ACEC-75385A09812A}" srcOrd="0" destOrd="0" presId="urn:microsoft.com/office/officeart/2005/8/layout/orgChart1"/>
    <dgm:cxn modelId="{BF0FBA7F-4EC5-4968-8255-D2E7512A9469}" type="presParOf" srcId="{6EBA3774-3195-4BE0-AF23-8E4C5FAD27D3}" destId="{7986685C-1E1F-4793-AD02-E8D2BEADE5D7}" srcOrd="1" destOrd="0" presId="urn:microsoft.com/office/officeart/2005/8/layout/orgChart1"/>
    <dgm:cxn modelId="{D3843769-D2AC-4F6A-B694-4C479632888D}" type="presParOf" srcId="{D02C75D8-364D-45D3-B724-F24F2EEE8FD3}" destId="{FFB6E052-DBF6-4B2C-82D7-D27423D32017}" srcOrd="1" destOrd="0" presId="urn:microsoft.com/office/officeart/2005/8/layout/orgChart1"/>
    <dgm:cxn modelId="{3DA88325-4C0B-4291-879E-8A82F8E11179}" type="presParOf" srcId="{D02C75D8-364D-45D3-B724-F24F2EEE8FD3}" destId="{498B60CE-1CF6-4BE3-87EE-66282835B183}" srcOrd="2" destOrd="0" presId="urn:microsoft.com/office/officeart/2005/8/layout/orgChart1"/>
    <dgm:cxn modelId="{653A7AB5-8441-4746-81B3-326CEA5187C2}" type="presParOf" srcId="{C74D73A9-E79E-44E4-AAFA-2F67D331C2CC}" destId="{297ECED8-46E6-421C-8388-26A752F50B61}" srcOrd="2" destOrd="0" presId="urn:microsoft.com/office/officeart/2005/8/layout/orgChart1"/>
    <dgm:cxn modelId="{8CEEF4C0-0882-498E-8B78-9B7A643B5BA1}" type="presParOf" srcId="{1070D91A-3998-41BC-8355-A4077B5FB869}" destId="{015B8445-A29D-4441-8895-3911CFF9B56C}" srcOrd="6" destOrd="0" presId="urn:microsoft.com/office/officeart/2005/8/layout/orgChart1"/>
    <dgm:cxn modelId="{EFCC57DE-5F94-42DB-9430-B3B92F67BB50}" type="presParOf" srcId="{1070D91A-3998-41BC-8355-A4077B5FB869}" destId="{880CC5CD-87CD-4259-85AA-914FEFE1D47A}" srcOrd="7" destOrd="0" presId="urn:microsoft.com/office/officeart/2005/8/layout/orgChart1"/>
    <dgm:cxn modelId="{289D1F8C-4B09-4575-80E4-5FA3D4703010}" type="presParOf" srcId="{880CC5CD-87CD-4259-85AA-914FEFE1D47A}" destId="{8AB065D9-1CFF-44BE-934F-41C7EF9867F6}" srcOrd="0" destOrd="0" presId="urn:microsoft.com/office/officeart/2005/8/layout/orgChart1"/>
    <dgm:cxn modelId="{96E8FE7A-0C60-4ACF-A0B1-FF2BE7BE4413}" type="presParOf" srcId="{8AB065D9-1CFF-44BE-934F-41C7EF9867F6}" destId="{7CBC53CA-46A1-4CF5-AF29-EE73D5AFFAE3}" srcOrd="0" destOrd="0" presId="urn:microsoft.com/office/officeart/2005/8/layout/orgChart1"/>
    <dgm:cxn modelId="{D1CDFFAA-D3E9-498C-9006-776DDC6A4BDD}" type="presParOf" srcId="{8AB065D9-1CFF-44BE-934F-41C7EF9867F6}" destId="{F003821C-42AD-4FAA-BBE3-702061D3ED2A}" srcOrd="1" destOrd="0" presId="urn:microsoft.com/office/officeart/2005/8/layout/orgChart1"/>
    <dgm:cxn modelId="{2F01048A-D1FD-40B4-B466-EA79CB8A89A8}" type="presParOf" srcId="{880CC5CD-87CD-4259-85AA-914FEFE1D47A}" destId="{5597AD22-A48D-40F0-B18E-F6EBDF8A72BD}" srcOrd="1" destOrd="0" presId="urn:microsoft.com/office/officeart/2005/8/layout/orgChart1"/>
    <dgm:cxn modelId="{87C81BA3-118E-4FA7-BABD-AAB89C72DA1E}" type="presParOf" srcId="{5597AD22-A48D-40F0-B18E-F6EBDF8A72BD}" destId="{EBB57462-9D94-4FAC-B6BE-8541CA038400}" srcOrd="0" destOrd="0" presId="urn:microsoft.com/office/officeart/2005/8/layout/orgChart1"/>
    <dgm:cxn modelId="{68D0FE4A-E240-4248-9D1D-F778503F29AC}" type="presParOf" srcId="{5597AD22-A48D-40F0-B18E-F6EBDF8A72BD}" destId="{2F9AB823-EF21-4CB0-9249-A056FA36B9ED}" srcOrd="1" destOrd="0" presId="urn:microsoft.com/office/officeart/2005/8/layout/orgChart1"/>
    <dgm:cxn modelId="{9453BCC6-F6E4-4299-ACD4-B3121DC4E7EB}" type="presParOf" srcId="{2F9AB823-EF21-4CB0-9249-A056FA36B9ED}" destId="{54DC9556-47C9-4314-AC72-DA6FD5221C0F}" srcOrd="0" destOrd="0" presId="urn:microsoft.com/office/officeart/2005/8/layout/orgChart1"/>
    <dgm:cxn modelId="{DED8BB13-B4E3-4FD5-8CD0-D9D5EF0723FB}" type="presParOf" srcId="{54DC9556-47C9-4314-AC72-DA6FD5221C0F}" destId="{A42FAF30-9328-40B2-BF5F-692DAD1E89EC}" srcOrd="0" destOrd="0" presId="urn:microsoft.com/office/officeart/2005/8/layout/orgChart1"/>
    <dgm:cxn modelId="{03E74D0C-2A0B-48FC-A97C-8CF13AD50F5E}" type="presParOf" srcId="{54DC9556-47C9-4314-AC72-DA6FD5221C0F}" destId="{5E36AA6D-140A-4D00-A7A1-39CF68989BD7}" srcOrd="1" destOrd="0" presId="urn:microsoft.com/office/officeart/2005/8/layout/orgChart1"/>
    <dgm:cxn modelId="{742BC791-E227-4B41-BF30-DE3BBFC6CFF1}" type="presParOf" srcId="{2F9AB823-EF21-4CB0-9249-A056FA36B9ED}" destId="{A2B9D92E-4A6D-4699-B9BF-F363CC0C639C}" srcOrd="1" destOrd="0" presId="urn:microsoft.com/office/officeart/2005/8/layout/orgChart1"/>
    <dgm:cxn modelId="{CB8A7843-9309-4F6B-A78A-46EEF4E62D2E}" type="presParOf" srcId="{2F9AB823-EF21-4CB0-9249-A056FA36B9ED}" destId="{8931E3F9-D3AC-4B9B-B894-095DE69B17A5}" srcOrd="2" destOrd="0" presId="urn:microsoft.com/office/officeart/2005/8/layout/orgChart1"/>
    <dgm:cxn modelId="{28FA8761-2346-4549-9DC6-C5A4A82A2296}" type="presParOf" srcId="{880CC5CD-87CD-4259-85AA-914FEFE1D47A}" destId="{12599CD7-A4FF-4488-9B9B-B2A3E3A28EBC}" srcOrd="2" destOrd="0" presId="urn:microsoft.com/office/officeart/2005/8/layout/orgChart1"/>
    <dgm:cxn modelId="{F9F94CFE-C741-4998-9E67-B84CA21F1A07}" type="presParOf" srcId="{BFD59B1A-7095-4B6B-910A-8F490009199E}" destId="{B8E739A0-4A3F-4D7D-9B28-D4F407087E4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BB57462-9D94-4FAC-B6BE-8541CA038400}">
      <dsp:nvSpPr>
        <dsp:cNvPr id="0" name=""/>
        <dsp:cNvSpPr/>
      </dsp:nvSpPr>
      <dsp:spPr>
        <a:xfrm>
          <a:off x="5043496" y="1446098"/>
          <a:ext cx="91440" cy="23188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6182"/>
              </a:lnTo>
              <a:lnTo>
                <a:pt x="47270" y="136182"/>
              </a:lnTo>
              <a:lnTo>
                <a:pt x="47270" y="286945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5B8445-A29D-4441-8895-3911CFF9B56C}">
      <dsp:nvSpPr>
        <dsp:cNvPr id="0" name=""/>
        <dsp:cNvSpPr/>
      </dsp:nvSpPr>
      <dsp:spPr>
        <a:xfrm>
          <a:off x="2983270" y="622284"/>
          <a:ext cx="2105946" cy="2436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0763"/>
              </a:lnTo>
              <a:lnTo>
                <a:pt x="2606054" y="150763"/>
              </a:lnTo>
              <a:lnTo>
                <a:pt x="2606054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CC4AA54-EB1D-434E-9D01-D07F40EE730D}">
      <dsp:nvSpPr>
        <dsp:cNvPr id="0" name=""/>
        <dsp:cNvSpPr/>
      </dsp:nvSpPr>
      <dsp:spPr>
        <a:xfrm>
          <a:off x="3550896" y="1446098"/>
          <a:ext cx="91440" cy="24366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83EFCB4-4A35-4479-892D-061178970135}">
      <dsp:nvSpPr>
        <dsp:cNvPr id="0" name=""/>
        <dsp:cNvSpPr/>
      </dsp:nvSpPr>
      <dsp:spPr>
        <a:xfrm>
          <a:off x="2983270" y="622284"/>
          <a:ext cx="613346" cy="2436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0763"/>
              </a:lnTo>
              <a:lnTo>
                <a:pt x="868684" y="150763"/>
              </a:lnTo>
              <a:lnTo>
                <a:pt x="868684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C99382-DCE9-4C5D-996E-63C5F40A57D4}">
      <dsp:nvSpPr>
        <dsp:cNvPr id="0" name=""/>
        <dsp:cNvSpPr/>
      </dsp:nvSpPr>
      <dsp:spPr>
        <a:xfrm>
          <a:off x="2192652" y="622284"/>
          <a:ext cx="790617" cy="243663"/>
        </a:xfrm>
        <a:custGeom>
          <a:avLst/>
          <a:gdLst/>
          <a:ahLst/>
          <a:cxnLst/>
          <a:rect l="0" t="0" r="0" b="0"/>
          <a:pathLst>
            <a:path>
              <a:moveTo>
                <a:pt x="868684" y="0"/>
              </a:moveTo>
              <a:lnTo>
                <a:pt x="868684" y="150763"/>
              </a:lnTo>
              <a:lnTo>
                <a:pt x="0" y="150763"/>
              </a:lnTo>
              <a:lnTo>
                <a:pt x="0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F57555-E1C8-420D-AB29-E05BEE306B41}">
      <dsp:nvSpPr>
        <dsp:cNvPr id="0" name=""/>
        <dsp:cNvSpPr/>
      </dsp:nvSpPr>
      <dsp:spPr>
        <a:xfrm>
          <a:off x="742967" y="1446098"/>
          <a:ext cx="91440" cy="23909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D34AD1-821D-423A-AB78-7FD6225F8228}">
      <dsp:nvSpPr>
        <dsp:cNvPr id="0" name=""/>
        <dsp:cNvSpPr/>
      </dsp:nvSpPr>
      <dsp:spPr>
        <a:xfrm>
          <a:off x="788687" y="622284"/>
          <a:ext cx="2194582" cy="243663"/>
        </a:xfrm>
        <a:custGeom>
          <a:avLst/>
          <a:gdLst/>
          <a:ahLst/>
          <a:cxnLst/>
          <a:rect l="0" t="0" r="0" b="0"/>
          <a:pathLst>
            <a:path>
              <a:moveTo>
                <a:pt x="2606054" y="0"/>
              </a:moveTo>
              <a:lnTo>
                <a:pt x="2606054" y="150763"/>
              </a:lnTo>
              <a:lnTo>
                <a:pt x="0" y="150763"/>
              </a:lnTo>
              <a:lnTo>
                <a:pt x="0" y="301526"/>
              </a:lnTo>
            </a:path>
          </a:pathLst>
        </a:custGeom>
        <a:noFill/>
        <a:ln w="127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2B8847-2010-49F4-91C5-965DB3904434}">
      <dsp:nvSpPr>
        <dsp:cNvPr id="0" name=""/>
        <dsp:cNvSpPr/>
      </dsp:nvSpPr>
      <dsp:spPr>
        <a:xfrm>
          <a:off x="2403119" y="42133"/>
          <a:ext cx="1160301" cy="58015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631 women </a:t>
          </a: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403119" y="42133"/>
        <a:ext cx="1160301" cy="580150"/>
      </dsp:txXfrm>
    </dsp:sp>
    <dsp:sp modelId="{F59816F8-536A-45BD-9EB8-69A59F912AE0}">
      <dsp:nvSpPr>
        <dsp:cNvPr id="0" name=""/>
        <dsp:cNvSpPr/>
      </dsp:nvSpPr>
      <dsp:spPr>
        <a:xfrm>
          <a:off x="208537" y="865947"/>
          <a:ext cx="1160301" cy="58015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Genotyping +</a:t>
          </a: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305/631 (48.3%)</a:t>
          </a: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08537" y="865947"/>
        <a:ext cx="1160301" cy="580150"/>
      </dsp:txXfrm>
    </dsp:sp>
    <dsp:sp modelId="{2D0BF8CF-50C8-419B-9580-B45BFB2742FD}">
      <dsp:nvSpPr>
        <dsp:cNvPr id="0" name=""/>
        <dsp:cNvSpPr/>
      </dsp:nvSpPr>
      <dsp:spPr>
        <a:xfrm>
          <a:off x="67438" y="1685195"/>
          <a:ext cx="1571941" cy="1297054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t least one HR-HPV: 107/631 (17 %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t least one LR-HPV: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41/631 (6.5%)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67438" y="1685195"/>
        <a:ext cx="1571941" cy="1297054"/>
      </dsp:txXfrm>
    </dsp:sp>
    <dsp:sp modelId="{9DD18B43-23EB-4AD0-8414-BAEE65EB0D2B}">
      <dsp:nvSpPr>
        <dsp:cNvPr id="0" name=""/>
        <dsp:cNvSpPr/>
      </dsp:nvSpPr>
      <dsp:spPr>
        <a:xfrm>
          <a:off x="1612501" y="865947"/>
          <a:ext cx="1160301" cy="58015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areHPV</a:t>
          </a: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™ +</a:t>
          </a: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222/631 (35.2%)</a:t>
          </a: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612501" y="865947"/>
        <a:ext cx="1160301" cy="580150"/>
      </dsp:txXfrm>
    </dsp:sp>
    <dsp:sp modelId="{49876353-D94A-4B1C-AB93-975B7DFC6B7B}">
      <dsp:nvSpPr>
        <dsp:cNvPr id="0" name=""/>
        <dsp:cNvSpPr/>
      </dsp:nvSpPr>
      <dsp:spPr>
        <a:xfrm>
          <a:off x="3016466" y="865947"/>
          <a:ext cx="1160301" cy="58015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bnormal Pap smear</a:t>
          </a: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230/631 (36.4%)</a:t>
          </a: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016466" y="865947"/>
        <a:ext cx="1160301" cy="580150"/>
      </dsp:txXfrm>
    </dsp:sp>
    <dsp:sp modelId="{DEF4F39A-8297-4026-ACEC-75385A09812A}">
      <dsp:nvSpPr>
        <dsp:cNvPr id="0" name=""/>
        <dsp:cNvSpPr/>
      </dsp:nvSpPr>
      <dsp:spPr>
        <a:xfrm>
          <a:off x="3025673" y="1689761"/>
          <a:ext cx="1141887" cy="127750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SCUS-H: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 37/631 (5.8%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LSIL &amp; ASCUS-L: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139/631 (30.6%)</a:t>
          </a:r>
        </a:p>
      </dsp:txBody>
      <dsp:txXfrm>
        <a:off x="3025673" y="1689761"/>
        <a:ext cx="1141887" cy="1277503"/>
      </dsp:txXfrm>
    </dsp:sp>
    <dsp:sp modelId="{7CBC53CA-46A1-4CF5-AF29-EE73D5AFFAE3}">
      <dsp:nvSpPr>
        <dsp:cNvPr id="0" name=""/>
        <dsp:cNvSpPr/>
      </dsp:nvSpPr>
      <dsp:spPr>
        <a:xfrm>
          <a:off x="4420430" y="865947"/>
          <a:ext cx="1337572" cy="58015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Abnormal colposcopy+biopsie</a:t>
          </a: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47/631 (7.4%)</a:t>
          </a: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420430" y="865947"/>
        <a:ext cx="1337572" cy="580150"/>
      </dsp:txXfrm>
    </dsp:sp>
    <dsp:sp modelId="{A42FAF30-9328-40B2-BF5F-692DAD1E89EC}">
      <dsp:nvSpPr>
        <dsp:cNvPr id="0" name=""/>
        <dsp:cNvSpPr/>
      </dsp:nvSpPr>
      <dsp:spPr>
        <a:xfrm>
          <a:off x="4510319" y="1677978"/>
          <a:ext cx="1160301" cy="127589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IN2: 22/631 (3.5%)</a:t>
          </a: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CIN3: 18/631 (2.8%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 panose="020F0502020204030204"/>
              <a:ea typeface="+mn-ea"/>
              <a:cs typeface="+mn-cs"/>
            </a:rPr>
            <a:t>IC:  7/631 (1.1%)</a:t>
          </a:r>
          <a:endParaRPr lang="fr-FR" sz="12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510319" y="1677978"/>
        <a:ext cx="1160301" cy="127589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 Saadatian</dc:creator>
  <cp:keywords/>
  <dc:description/>
  <cp:lastModifiedBy>Mitra Saadatian</cp:lastModifiedBy>
  <cp:revision>2</cp:revision>
  <dcterms:created xsi:type="dcterms:W3CDTF">2021-10-11T12:09:00Z</dcterms:created>
  <dcterms:modified xsi:type="dcterms:W3CDTF">2021-10-11T12:09:00Z</dcterms:modified>
</cp:coreProperties>
</file>